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4AC9D" w14:textId="0EBBE172" w:rsidR="00A645CC" w:rsidRPr="00805AC8" w:rsidRDefault="00A645CC" w:rsidP="00A645CC">
      <w:pPr>
        <w:pStyle w:val="Beschriftung"/>
        <w:keepNext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Supp. </w:t>
      </w:r>
      <w:r w:rsidRPr="00805AC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Table </w:t>
      </w:r>
      <w:r w:rsidRPr="00805AC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fldChar w:fldCharType="begin"/>
      </w:r>
      <w:r w:rsidRPr="00805AC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instrText xml:space="preserve"> SEQ Table \* ARABIC </w:instrText>
      </w:r>
      <w:r w:rsidRPr="00805AC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fldChar w:fldCharType="separate"/>
      </w:r>
      <w:r w:rsidR="00C627E3">
        <w:rPr>
          <w:rFonts w:ascii="Times New Roman" w:hAnsi="Times New Roman" w:cs="Times New Roman"/>
          <w:noProof/>
          <w:color w:val="2F5496" w:themeColor="accent1" w:themeShade="BF"/>
          <w:sz w:val="24"/>
          <w:szCs w:val="24"/>
        </w:rPr>
        <w:t>1</w:t>
      </w:r>
      <w:r w:rsidRPr="00805AC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fldChar w:fldCharType="end"/>
      </w:r>
    </w:p>
    <w:tbl>
      <w:tblPr>
        <w:tblStyle w:val="Tabellenraster"/>
        <w:tblW w:w="9960" w:type="dxa"/>
        <w:tblInd w:w="-482" w:type="dxa"/>
        <w:tblLook w:val="04A0" w:firstRow="1" w:lastRow="0" w:firstColumn="1" w:lastColumn="0" w:noHBand="0" w:noVBand="1"/>
      </w:tblPr>
      <w:tblGrid>
        <w:gridCol w:w="2586"/>
        <w:gridCol w:w="2296"/>
        <w:gridCol w:w="2509"/>
        <w:gridCol w:w="2569"/>
      </w:tblGrid>
      <w:tr w:rsidR="00A645CC" w14:paraId="2B5A6BAF" w14:textId="77777777" w:rsidTr="004C2C25">
        <w:trPr>
          <w:trHeight w:val="505"/>
        </w:trPr>
        <w:tc>
          <w:tcPr>
            <w:tcW w:w="4882" w:type="dxa"/>
            <w:gridSpan w:val="2"/>
            <w:shd w:val="clear" w:color="auto" w:fill="D9D9D9" w:themeFill="background1" w:themeFillShade="D9"/>
          </w:tcPr>
          <w:p w14:paraId="6B0F003D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9" w:type="dxa"/>
            <w:shd w:val="clear" w:color="auto" w:fill="D9D9D9" w:themeFill="background1" w:themeFillShade="D9"/>
          </w:tcPr>
          <w:p w14:paraId="39891201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Center A</w:t>
            </w:r>
          </w:p>
        </w:tc>
        <w:tc>
          <w:tcPr>
            <w:tcW w:w="2569" w:type="dxa"/>
            <w:shd w:val="clear" w:color="auto" w:fill="D9D9D9" w:themeFill="background1" w:themeFillShade="D9"/>
          </w:tcPr>
          <w:p w14:paraId="5A849524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Center B</w:t>
            </w:r>
          </w:p>
        </w:tc>
      </w:tr>
      <w:tr w:rsidR="00A645CC" w14:paraId="21E85DE0" w14:textId="77777777" w:rsidTr="004C2C25">
        <w:trPr>
          <w:trHeight w:val="505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46E1D7BD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2296" w:type="dxa"/>
            <w:shd w:val="clear" w:color="auto" w:fill="auto"/>
          </w:tcPr>
          <w:p w14:paraId="611E4C38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le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625EE306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175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67.6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6D383F7C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52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67.5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5CC" w14:paraId="6F6A006D" w14:textId="77777777" w:rsidTr="004C2C25">
        <w:trPr>
          <w:trHeight w:val="177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6A662E84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6D137D7B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male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1FC1B75F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84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32.4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65A46956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25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32.5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5CC" w14:paraId="50C3D7C2" w14:textId="77777777" w:rsidTr="004C2C25">
        <w:trPr>
          <w:trHeight w:val="329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509F3CEC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Active Smoking Status</w:t>
            </w:r>
          </w:p>
        </w:tc>
        <w:tc>
          <w:tcPr>
            <w:tcW w:w="2296" w:type="dxa"/>
            <w:shd w:val="clear" w:color="auto" w:fill="auto"/>
          </w:tcPr>
          <w:p w14:paraId="07F11629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s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46EBD000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213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82.2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5F97772D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62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80.5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5CC" w14:paraId="6CBBA9BC" w14:textId="77777777" w:rsidTr="004C2C25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04390239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1A1708E5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00BCF7E9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46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17.8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6C7F5A64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15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19.5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5CC" w14:paraId="51DB2073" w14:textId="77777777" w:rsidTr="004C2C25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766B7CD1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CCI</w:t>
            </w:r>
          </w:p>
        </w:tc>
        <w:tc>
          <w:tcPr>
            <w:tcW w:w="2296" w:type="dxa"/>
            <w:shd w:val="clear" w:color="auto" w:fill="auto"/>
          </w:tcPr>
          <w:p w14:paraId="14A050F2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654E007F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138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53.3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7C75E4E5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40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51.9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5CC" w14:paraId="009D570F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E78ADF9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56B70D43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47849B15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121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46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453E4301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lang w:val="en-US"/>
              </w:rPr>
              <w:t>37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48.1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645CC" w14:paraId="461499E7" w14:textId="77777777" w:rsidTr="004C2C25">
        <w:trPr>
          <w:trHeight w:val="929"/>
        </w:trPr>
        <w:tc>
          <w:tcPr>
            <w:tcW w:w="2586" w:type="dxa"/>
            <w:shd w:val="clear" w:color="auto" w:fill="D9D9D9" w:themeFill="background1" w:themeFillShade="D9"/>
          </w:tcPr>
          <w:p w14:paraId="2F2177D3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2296" w:type="dxa"/>
            <w:shd w:val="clear" w:color="auto" w:fill="auto"/>
          </w:tcPr>
          <w:p w14:paraId="31FE94EC" w14:textId="77777777" w:rsidR="00A645CC" w:rsidRPr="00C70939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andard Deviation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0EA3FAB7" w14:textId="00E4A172" w:rsidR="00A645CC" w:rsidRPr="00406C88" w:rsidRDefault="00463AC2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2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4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D5F990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9" w:type="dxa"/>
            <w:shd w:val="clear" w:color="auto" w:fill="auto"/>
          </w:tcPr>
          <w:p w14:paraId="02D3D88E" w14:textId="782BF9A4" w:rsidR="00A645CC" w:rsidRPr="00467249" w:rsidRDefault="00463AC2" w:rsidP="001629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4</w:t>
            </w:r>
            <w:r w:rsidRPr="004672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27632E" w14:textId="77777777" w:rsidR="00A645CC" w:rsidRPr="00406C88" w:rsidRDefault="00A645C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783D" w:rsidRPr="00406C88" w14:paraId="72108742" w14:textId="77777777" w:rsidTr="00E8798D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077C1D09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Diabetes Mellitus</w:t>
            </w:r>
          </w:p>
        </w:tc>
        <w:tc>
          <w:tcPr>
            <w:tcW w:w="2296" w:type="dxa"/>
          </w:tcPr>
          <w:p w14:paraId="3F72A422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Yes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)</w:t>
            </w:r>
          </w:p>
        </w:tc>
        <w:tc>
          <w:tcPr>
            <w:tcW w:w="2509" w:type="dxa"/>
          </w:tcPr>
          <w:p w14:paraId="2C0F793B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218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4.2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68AA8DD8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65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4.4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6B1A2CD2" w14:textId="77777777" w:rsidTr="00E8798D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7F21EF7A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53ED08F1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o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)</w:t>
            </w:r>
          </w:p>
        </w:tc>
        <w:tc>
          <w:tcPr>
            <w:tcW w:w="2509" w:type="dxa"/>
          </w:tcPr>
          <w:p w14:paraId="477CD580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32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2.4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1B176213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2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5.6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4347E2" w14:paraId="11CF7809" w14:textId="77777777" w:rsidTr="004347E2">
        <w:trPr>
          <w:trHeight w:val="390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4A2F9167" w14:textId="72275B2C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dication</w:t>
            </w:r>
          </w:p>
        </w:tc>
        <w:tc>
          <w:tcPr>
            <w:tcW w:w="2296" w:type="dxa"/>
            <w:shd w:val="clear" w:color="auto" w:fill="auto"/>
          </w:tcPr>
          <w:p w14:paraId="1DE9EF4B" w14:textId="6AE19368" w:rsidR="004347E2" w:rsidRPr="00293C56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lective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328DBFAD" w14:textId="3D80B337" w:rsidR="004347E2" w:rsidRDefault="00D15F01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9</w:t>
            </w:r>
            <w:r w:rsidR="004347E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347E2">
              <w:rPr>
                <w:rFonts w:ascii="Times New Roman" w:hAnsi="Times New Roman" w:cs="Times New Roman"/>
                <w:i/>
                <w:iCs/>
                <w:lang w:val="en-US"/>
              </w:rPr>
              <w:t>100.0</w:t>
            </w:r>
            <w:r w:rsidR="004347E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02FF28DE" w14:textId="5DF8B688" w:rsidR="004347E2" w:rsidRDefault="00D15F01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  <w:r w:rsidR="004347E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347E2">
              <w:rPr>
                <w:rFonts w:ascii="Times New Roman" w:hAnsi="Times New Roman" w:cs="Times New Roman"/>
                <w:i/>
                <w:iCs/>
                <w:lang w:val="en-US"/>
              </w:rPr>
              <w:t>100.0</w:t>
            </w:r>
            <w:r w:rsidR="004347E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04FE8C92" w14:textId="77777777" w:rsidTr="004C2C25">
        <w:trPr>
          <w:trHeight w:val="38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2A348904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3C791A8C" w14:textId="1B842664" w:rsidR="004347E2" w:rsidRPr="00293C56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ergency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0CFC3A44" w14:textId="37C17B7B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4353E82B" w14:textId="14AAFD85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54889D25" w14:textId="77777777" w:rsidTr="004C2C25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6FD8FE8A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P-Type</w:t>
            </w:r>
          </w:p>
        </w:tc>
        <w:tc>
          <w:tcPr>
            <w:tcW w:w="2296" w:type="dxa"/>
            <w:shd w:val="clear" w:color="auto" w:fill="auto"/>
          </w:tcPr>
          <w:p w14:paraId="72A9F515" w14:textId="679CA37B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Minimally invasive surgery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7D2C17B1" w14:textId="021F4562" w:rsidR="004347E2" w:rsidRPr="00747AA0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7AA0">
              <w:rPr>
                <w:rFonts w:ascii="Times New Roman" w:hAnsi="Times New Roman" w:cs="Times New Roman"/>
                <w:lang w:val="en-US"/>
              </w:rPr>
              <w:t>124 (</w:t>
            </w:r>
            <w:r w:rsidRPr="00747AA0">
              <w:rPr>
                <w:rFonts w:ascii="Times New Roman" w:hAnsi="Times New Roman" w:cs="Times New Roman"/>
                <w:i/>
                <w:iCs/>
                <w:lang w:val="en-US"/>
              </w:rPr>
              <w:t>47.9</w:t>
            </w:r>
            <w:r w:rsidRPr="00747A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1F95E540" w14:textId="6CB0A3F0" w:rsidR="004347E2" w:rsidRPr="00747AA0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7AA0">
              <w:rPr>
                <w:rFonts w:ascii="Times New Roman" w:hAnsi="Times New Roman" w:cs="Times New Roman"/>
                <w:lang w:val="en-US"/>
              </w:rPr>
              <w:t>75 (</w:t>
            </w:r>
            <w:r w:rsidRPr="00747AA0">
              <w:rPr>
                <w:rFonts w:ascii="Times New Roman" w:hAnsi="Times New Roman" w:cs="Times New Roman"/>
                <w:i/>
                <w:iCs/>
                <w:lang w:val="en-US"/>
              </w:rPr>
              <w:t>97.4</w:t>
            </w:r>
            <w:r w:rsidRPr="00747AA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4F27A879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18016691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08C87F27" w14:textId="07AC0E77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Open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urgery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0EC2B0AC" w14:textId="74F3E955" w:rsidR="004347E2" w:rsidRPr="00747AA0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7AA0">
              <w:rPr>
                <w:rFonts w:ascii="Times New Roman" w:hAnsi="Times New Roman" w:cs="Times New Roman"/>
                <w:lang w:val="en-US"/>
              </w:rPr>
              <w:t>135 (</w:t>
            </w:r>
            <w:r w:rsidRPr="00747AA0">
              <w:rPr>
                <w:rFonts w:ascii="Times New Roman" w:hAnsi="Times New Roman" w:cs="Times New Roman"/>
                <w:i/>
                <w:iCs/>
                <w:lang w:val="en-US"/>
              </w:rPr>
              <w:t>52.1</w:t>
            </w:r>
            <w:r w:rsidRPr="00747A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5E005E1F" w14:textId="72B95062" w:rsidR="004347E2" w:rsidRPr="00747AA0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47AA0">
              <w:rPr>
                <w:rFonts w:ascii="Times New Roman" w:hAnsi="Times New Roman" w:cs="Times New Roman"/>
                <w:lang w:val="en-US"/>
              </w:rPr>
              <w:t>2 (</w:t>
            </w:r>
            <w:r w:rsidRPr="00747AA0">
              <w:rPr>
                <w:rFonts w:ascii="Times New Roman" w:hAnsi="Times New Roman" w:cs="Times New Roman"/>
                <w:i/>
                <w:iCs/>
                <w:lang w:val="en-US"/>
              </w:rPr>
              <w:t>2.6</w:t>
            </w:r>
            <w:r w:rsidRPr="00747AA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91783D" w14:paraId="22DCA1C0" w14:textId="77777777" w:rsidTr="00E8798D">
        <w:trPr>
          <w:trHeight w:val="329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34D6AF45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Performed Operation</w:t>
            </w:r>
          </w:p>
        </w:tc>
        <w:tc>
          <w:tcPr>
            <w:tcW w:w="2296" w:type="dxa"/>
          </w:tcPr>
          <w:p w14:paraId="2B0EA749" w14:textId="77777777" w:rsidR="0091783D" w:rsidRPr="0091783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trike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Low Anterior Resection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)</w:t>
            </w:r>
          </w:p>
        </w:tc>
        <w:tc>
          <w:tcPr>
            <w:tcW w:w="2509" w:type="dxa"/>
          </w:tcPr>
          <w:p w14:paraId="6C345E5A" w14:textId="77777777" w:rsidR="0091783D" w:rsidRPr="0091783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208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0.3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3014A3CC" w14:textId="77777777" w:rsidR="0091783D" w:rsidRPr="0091783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trike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45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58.4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91783D" w:rsidDel="00BA325C" w14:paraId="190F1578" w14:textId="77777777" w:rsidTr="00E8798D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05361806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0744466C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TaTME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) </w:t>
            </w:r>
          </w:p>
        </w:tc>
        <w:tc>
          <w:tcPr>
            <w:tcW w:w="2509" w:type="dxa"/>
          </w:tcPr>
          <w:p w14:paraId="614E3F1A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5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.9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11D7A62F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9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4.7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91783D" w:rsidDel="00BA325C" w14:paraId="19E41948" w14:textId="77777777" w:rsidTr="00E8798D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72B75F80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7FD7B991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P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)</w:t>
            </w:r>
          </w:p>
        </w:tc>
        <w:tc>
          <w:tcPr>
            <w:tcW w:w="2509" w:type="dxa"/>
          </w:tcPr>
          <w:p w14:paraId="11F6EA7D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42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6.2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488E65CC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2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5.6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91783D" w:rsidDel="00BA325C" w14:paraId="5F64678D" w14:textId="77777777" w:rsidTr="00E8798D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EAA8E49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50216A06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Others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)</w:t>
            </w:r>
          </w:p>
        </w:tc>
        <w:tc>
          <w:tcPr>
            <w:tcW w:w="2509" w:type="dxa"/>
          </w:tcPr>
          <w:p w14:paraId="2CED4A6A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0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0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264C7D01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.3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4347E2" w14:paraId="4DF4A8DD" w14:textId="77777777" w:rsidTr="004C2C25">
        <w:trPr>
          <w:trHeight w:val="505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3F77024C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section Margins</w:t>
            </w:r>
          </w:p>
        </w:tc>
        <w:tc>
          <w:tcPr>
            <w:tcW w:w="2296" w:type="dxa"/>
            <w:shd w:val="clear" w:color="auto" w:fill="auto"/>
          </w:tcPr>
          <w:p w14:paraId="539FFD5E" w14:textId="77777777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0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3BC7DE3C" w14:textId="6446B284" w:rsidR="004347E2" w:rsidRPr="006819F5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7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7DA56A87" w14:textId="7D137D69" w:rsidR="004347E2" w:rsidRPr="006819F5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7DB80D17" w14:textId="77777777" w:rsidTr="004C2C25">
        <w:trPr>
          <w:trHeight w:val="177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3DFF0ED0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7CE803F2" w14:textId="222E6FBA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1 or R2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6BEC5891" w14:textId="2E5C5D30" w:rsidR="004347E2" w:rsidRPr="006819F5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650EA40A" w14:textId="63E20BEC" w:rsidR="004347E2" w:rsidRPr="006819F5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.1</w:t>
            </w:r>
            <w:r w:rsidRPr="0046724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91783D" w14:paraId="7A6D599E" w14:textId="77777777" w:rsidTr="00E8798D">
        <w:trPr>
          <w:trHeight w:val="164"/>
        </w:trPr>
        <w:tc>
          <w:tcPr>
            <w:tcW w:w="2586" w:type="dxa"/>
            <w:shd w:val="clear" w:color="auto" w:fill="D9D9D9" w:themeFill="background1" w:themeFillShade="D9"/>
          </w:tcPr>
          <w:p w14:paraId="278C82FD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umber of positive Lymph Nodes</w:t>
            </w:r>
          </w:p>
        </w:tc>
        <w:tc>
          <w:tcPr>
            <w:tcW w:w="2296" w:type="dxa"/>
          </w:tcPr>
          <w:p w14:paraId="5489EF70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ean (</w:t>
            </w:r>
            <w:r w:rsidRPr="00F1754D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Standard Deviation)</w:t>
            </w:r>
          </w:p>
        </w:tc>
        <w:tc>
          <w:tcPr>
            <w:tcW w:w="2509" w:type="dxa"/>
          </w:tcPr>
          <w:p w14:paraId="4AB3791F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.5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3.6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623A8781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.1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.7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4347E2" w14:paraId="7EB46E9A" w14:textId="77777777" w:rsidTr="004C2C25">
        <w:trPr>
          <w:trHeight w:val="329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2CDB341A" w14:textId="5FC6F244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-Stage</w:t>
            </w:r>
            <w:r w:rsidR="008A6C9E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296" w:type="dxa"/>
            <w:shd w:val="clear" w:color="auto" w:fill="auto"/>
          </w:tcPr>
          <w:p w14:paraId="706A9B6A" w14:textId="37D78920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magenta"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44D926C5" w14:textId="5178698A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highlight w:val="magenta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59B137BF" w14:textId="6D086AFA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highlight w:val="magenta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5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11BA5554" w14:textId="77777777" w:rsidTr="004C2C25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3C381CBA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4FB2E1F6" w14:textId="77777777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1C9384C5" w14:textId="1EACD780" w:rsidR="004347E2" w:rsidRPr="006819F5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5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62592A58" w14:textId="7223931A" w:rsidR="004347E2" w:rsidRPr="006819F5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8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16ED58C3" w14:textId="77777777" w:rsidTr="004C2C25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34682573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1A716D85" w14:textId="77777777" w:rsidR="004347E2" w:rsidRPr="00293C56" w:rsidDel="00BA325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3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0C833866" w14:textId="5DEC4FE6" w:rsidR="004347E2" w:rsidRPr="00406C88" w:rsidDel="00BA325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49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2117538F" w14:textId="51D05CC7" w:rsidR="004347E2" w:rsidRPr="00406C88" w:rsidDel="00BA325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58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14:paraId="66630784" w14:textId="77777777" w:rsidTr="004C2C25">
        <w:trPr>
          <w:trHeight w:val="329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2A72F314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  <w:shd w:val="clear" w:color="auto" w:fill="auto"/>
          </w:tcPr>
          <w:p w14:paraId="16E40FA0" w14:textId="77777777" w:rsidR="004347E2" w:rsidRPr="00293C56" w:rsidDel="00BA325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4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  <w:shd w:val="clear" w:color="auto" w:fill="auto"/>
          </w:tcPr>
          <w:p w14:paraId="463819EF" w14:textId="206D2C48" w:rsidR="004347E2" w:rsidRPr="006819F5" w:rsidDel="00BA325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  <w:shd w:val="clear" w:color="auto" w:fill="auto"/>
          </w:tcPr>
          <w:p w14:paraId="7147B120" w14:textId="682DED18" w:rsidR="004347E2" w:rsidRPr="006819F5" w:rsidDel="00BA325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406C88" w14:paraId="6C0A587A" w14:textId="77777777" w:rsidTr="00E8798D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23139E69" w14:textId="15A55545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-Stage</w:t>
            </w:r>
            <w:r w:rsidR="008A6C9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*</w:t>
            </w:r>
          </w:p>
        </w:tc>
        <w:tc>
          <w:tcPr>
            <w:tcW w:w="2296" w:type="dxa"/>
          </w:tcPr>
          <w:p w14:paraId="42B0EA9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 (%)</w:t>
            </w:r>
          </w:p>
        </w:tc>
        <w:tc>
          <w:tcPr>
            <w:tcW w:w="2509" w:type="dxa"/>
          </w:tcPr>
          <w:p w14:paraId="1824E23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57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60.6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5A077B19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51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66.2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41ADED04" w14:textId="77777777" w:rsidTr="00E8798D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63F13DD3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38DDAB15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1 (%)</w:t>
            </w:r>
          </w:p>
        </w:tc>
        <w:tc>
          <w:tcPr>
            <w:tcW w:w="2509" w:type="dxa"/>
          </w:tcPr>
          <w:p w14:paraId="2AF91FE5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68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6.3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324950CF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7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2.1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46F08ACA" w14:textId="77777777" w:rsidTr="00E8798D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486A87CC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39E872AE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2 (%)</w:t>
            </w:r>
          </w:p>
        </w:tc>
        <w:tc>
          <w:tcPr>
            <w:tcW w:w="2509" w:type="dxa"/>
          </w:tcPr>
          <w:p w14:paraId="25844153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3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3.2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5DCAC4E6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9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1.7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74C212E6" w14:textId="77777777" w:rsidTr="00E8798D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348262BB" w14:textId="7665E50F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-Stage</w:t>
            </w:r>
          </w:p>
        </w:tc>
        <w:tc>
          <w:tcPr>
            <w:tcW w:w="2296" w:type="dxa"/>
          </w:tcPr>
          <w:p w14:paraId="09126A6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 (%)</w:t>
            </w:r>
          </w:p>
        </w:tc>
        <w:tc>
          <w:tcPr>
            <w:tcW w:w="2509" w:type="dxa"/>
          </w:tcPr>
          <w:p w14:paraId="22892D1E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21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2.9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03948BC1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66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5.7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06DA6566" w14:textId="77777777" w:rsidTr="00E8798D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45BECB4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296" w:type="dxa"/>
          </w:tcPr>
          <w:p w14:paraId="6594857D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1 (%)</w:t>
            </w:r>
          </w:p>
        </w:tc>
        <w:tc>
          <w:tcPr>
            <w:tcW w:w="2509" w:type="dxa"/>
          </w:tcPr>
          <w:p w14:paraId="0DD1ECEC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4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7.1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569" w:type="dxa"/>
          </w:tcPr>
          <w:p w14:paraId="497ACB69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1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4.3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4347E2" w:rsidRPr="00406C88" w14:paraId="39763A67" w14:textId="77777777" w:rsidTr="004C2C25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236AB4DD" w14:textId="4B7C096A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oadjuvant Therapy</w:t>
            </w:r>
          </w:p>
        </w:tc>
        <w:tc>
          <w:tcPr>
            <w:tcW w:w="2296" w:type="dxa"/>
          </w:tcPr>
          <w:p w14:paraId="4FA94B31" w14:textId="6AF40313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2CB66687" w14:textId="1AF8A633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44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6C8806B5" w14:textId="17146BDD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6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5265D63D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07AB436F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6" w:type="dxa"/>
          </w:tcPr>
          <w:p w14:paraId="5046ADC6" w14:textId="2F97B873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Chemoradiotherapy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42856477" w14:textId="034CBF37" w:rsidR="004347E2" w:rsidRPr="0046724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4.2</w:t>
            </w:r>
            <w:r w:rsidRPr="0046724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126BF36A" w14:textId="26248DCD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7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4A0F52A9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012B096A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6" w:type="dxa"/>
          </w:tcPr>
          <w:p w14:paraId="6B14DC7B" w14:textId="7B0F7614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diotherapy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1A5B44A3" w14:textId="27A6A534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3A64DA16" w14:textId="20E0A774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02F4D4F5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37D1772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6" w:type="dxa"/>
          </w:tcPr>
          <w:p w14:paraId="00F94550" w14:textId="42BBE043" w:rsidR="004347E2" w:rsidRPr="00293C56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s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75E4B9D1" w14:textId="3F48CD5D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62B98A20" w14:textId="0FE43CFF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2F4714B9" w14:textId="77777777" w:rsidTr="004C2C25">
        <w:trPr>
          <w:trHeight w:val="505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27D8CCDC" w14:textId="4CBE49BB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djuvant Therapy</w:t>
            </w:r>
          </w:p>
        </w:tc>
        <w:tc>
          <w:tcPr>
            <w:tcW w:w="2296" w:type="dxa"/>
          </w:tcPr>
          <w:p w14:paraId="4337E093" w14:textId="7442AFBE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ne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51AF3A46" w14:textId="42DE94CB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0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4A5B6539" w14:textId="3F646018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1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6AC0EE92" w14:textId="77777777" w:rsidTr="004C2C25">
        <w:trPr>
          <w:trHeight w:val="177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4F2CEF4" w14:textId="7777777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01FA4701" w14:textId="2C0AA9B6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s 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7982951A" w14:textId="79624FA6" w:rsidR="004347E2" w:rsidRPr="0046724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9.3</w:t>
            </w:r>
            <w:r w:rsidRPr="0046724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219EF8F1" w14:textId="336B3C24" w:rsidR="004347E2" w:rsidRPr="005E17C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8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393960D3" w14:textId="77777777" w:rsidTr="004C2C25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03D8D4A9" w14:textId="12AAD54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umor Localisation</w:t>
            </w:r>
          </w:p>
        </w:tc>
        <w:tc>
          <w:tcPr>
            <w:tcW w:w="2296" w:type="dxa"/>
          </w:tcPr>
          <w:p w14:paraId="3063082D" w14:textId="6EC6165D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trike/>
                <w:lang w:val="en-US"/>
              </w:rPr>
            </w:pP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ctosigmoi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J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unction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6818D4E6" w14:textId="0FA4FF24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14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6.0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3F519E79" w14:textId="2FC0B12B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0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63D9D6A3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95C04A7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3A2B61FF" w14:textId="2DCF2566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Upper Rectum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2D5B399F" w14:textId="1592F929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23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9.8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1FBE5544" w14:textId="25A1DB91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19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24.7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7B1E9D8B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DBF5CBB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1155487B" w14:textId="18275618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Middle Rectum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0FCA424C" w14:textId="2A7922CA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52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22.1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5D5E0625" w14:textId="2CAFA341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28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36.4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54D9A4AE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2AE8CE03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4034034F" w14:textId="5A359C32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Lower Rectum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266FCCB6" w14:textId="53362558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142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60.4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2A0D21E2" w14:textId="3D890C75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30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39.0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01551FF2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3B70AE79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6CE235FD" w14:textId="2B1DB263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Anus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3D3E298A" w14:textId="5C9829D6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2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0.9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14CC6BED" w14:textId="0FCBC097" w:rsidR="004347E2" w:rsidRPr="0018756F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8756F">
              <w:rPr>
                <w:rFonts w:ascii="Times New Roman" w:hAnsi="Times New Roman" w:cs="Times New Roman"/>
                <w:lang w:val="en-US"/>
              </w:rPr>
              <w:t>0 (</w:t>
            </w:r>
            <w:r w:rsidRPr="0018756F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  <w:r w:rsidRPr="001875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7C081804" w14:textId="77777777" w:rsidTr="004C2C25">
        <w:trPr>
          <w:trHeight w:val="164"/>
        </w:trPr>
        <w:tc>
          <w:tcPr>
            <w:tcW w:w="2586" w:type="dxa"/>
            <w:shd w:val="clear" w:color="auto" w:fill="D9D9D9" w:themeFill="background1" w:themeFillShade="D9"/>
          </w:tcPr>
          <w:p w14:paraId="60A65EFF" w14:textId="631D27D2" w:rsidR="004347E2" w:rsidRDefault="0099418E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ance from anorectal junction to tumor</w:t>
            </w:r>
            <w:r w:rsidR="00F175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cm</w:t>
            </w:r>
            <w:r w:rsidR="006E404F" w:rsidRPr="009941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2296" w:type="dxa"/>
          </w:tcPr>
          <w:p w14:paraId="69975292" w14:textId="16331E60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andard Deviation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6D47A77E" w14:textId="1F9AE10C" w:rsidR="004347E2" w:rsidRPr="0046724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3)</w:t>
            </w:r>
          </w:p>
        </w:tc>
        <w:tc>
          <w:tcPr>
            <w:tcW w:w="2569" w:type="dxa"/>
          </w:tcPr>
          <w:p w14:paraId="70F181A9" w14:textId="60187BA2" w:rsidR="004347E2" w:rsidRPr="00463AC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47E809D8" w14:textId="77777777" w:rsidTr="004C2C25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4F39A6CE" w14:textId="34AF598E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hospitalisation within 90 days</w:t>
            </w:r>
          </w:p>
        </w:tc>
        <w:tc>
          <w:tcPr>
            <w:tcW w:w="2296" w:type="dxa"/>
          </w:tcPr>
          <w:p w14:paraId="71C10878" w14:textId="05E8BFB6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156EE96B" w14:textId="44DA2891" w:rsidR="004347E2" w:rsidRPr="0046724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5.4)</w:t>
            </w:r>
          </w:p>
        </w:tc>
        <w:tc>
          <w:tcPr>
            <w:tcW w:w="2569" w:type="dxa"/>
          </w:tcPr>
          <w:p w14:paraId="5AFD7115" w14:textId="010E4A88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23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458CE907" w14:textId="77777777" w:rsidTr="004C2C25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24608070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252BFC64" w14:textId="4D924437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C56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237E488B" w14:textId="216A6908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9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4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3EB1C986" w14:textId="235689E2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76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3F9F0DAA" w14:textId="77777777" w:rsidTr="00D15F01">
        <w:trPr>
          <w:trHeight w:val="164"/>
        </w:trPr>
        <w:tc>
          <w:tcPr>
            <w:tcW w:w="2586" w:type="dxa"/>
            <w:vMerge w:val="restart"/>
            <w:shd w:val="clear" w:color="auto" w:fill="D9D9D9" w:themeFill="background1" w:themeFillShade="D9"/>
          </w:tcPr>
          <w:p w14:paraId="261F563D" w14:textId="50D879D4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lavien Dindo Score</w:t>
            </w:r>
          </w:p>
        </w:tc>
        <w:tc>
          <w:tcPr>
            <w:tcW w:w="2296" w:type="dxa"/>
          </w:tcPr>
          <w:p w14:paraId="1B3C3855" w14:textId="405F668E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7049C402" w14:textId="0798C2AD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3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9" w:type="dxa"/>
          </w:tcPr>
          <w:p w14:paraId="58F1643B" w14:textId="14EAD8A7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</w:t>
            </w:r>
            <w:r w:rsidRPr="00D15F01">
              <w:rPr>
                <w:rFonts w:ascii="Times New Roman" w:hAnsi="Times New Roman" w:cs="Times New Roman"/>
                <w:i/>
                <w:iCs/>
                <w:lang w:val="en-US"/>
              </w:rPr>
              <w:t>62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347E2" w:rsidRPr="00406C88" w14:paraId="13C48455" w14:textId="77777777" w:rsidTr="00D15F01">
        <w:trPr>
          <w:trHeight w:val="164"/>
        </w:trPr>
        <w:tc>
          <w:tcPr>
            <w:tcW w:w="2586" w:type="dxa"/>
            <w:vMerge/>
            <w:shd w:val="clear" w:color="auto" w:fill="D9D9D9" w:themeFill="background1" w:themeFillShade="D9"/>
          </w:tcPr>
          <w:p w14:paraId="53DC119E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96" w:type="dxa"/>
          </w:tcPr>
          <w:p w14:paraId="3C9CB297" w14:textId="65A05A93" w:rsidR="004347E2" w:rsidRPr="00C70939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09" w:type="dxa"/>
          </w:tcPr>
          <w:p w14:paraId="627C1CAD" w14:textId="39A1A7EF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16.2)</w:t>
            </w:r>
          </w:p>
        </w:tc>
        <w:tc>
          <w:tcPr>
            <w:tcW w:w="2569" w:type="dxa"/>
          </w:tcPr>
          <w:p w14:paraId="4E65002C" w14:textId="7D43BB4B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7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52257B11" w14:textId="77777777" w:rsidR="00A645CC" w:rsidRDefault="00A645CC" w:rsidP="00A645CC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2EF1F0F" w14:textId="7B9051C5" w:rsidR="00A645CC" w:rsidRPr="00B2582C" w:rsidRDefault="00A645CC" w:rsidP="00FA2F0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upp. </w:t>
      </w:r>
      <w:r w:rsidRPr="00B258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 w:rsidRPr="00B258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B258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imilar distribution of patients regarding the baseline characteristics sex, active smoking status, and CCI between the centers</w:t>
      </w:r>
      <w:r w:rsidRPr="0099418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.</w:t>
      </w:r>
      <w:r w:rsidR="008A6C9E" w:rsidRPr="0099418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*</w:t>
      </w:r>
      <w:r w:rsidR="006E404F" w:rsidRPr="0099418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T and N </w:t>
      </w:r>
      <w:r w:rsidR="006E404F" w:rsidRPr="00F1754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stage is reported as per final pathological report. </w:t>
      </w:r>
      <w:r w:rsidR="006E404F" w:rsidRPr="00F1754D">
        <w:rPr>
          <w:rFonts w:ascii="Times New Roman" w:hAnsi="Times New Roman" w:cs="Times New Roman"/>
          <w:b/>
          <w:bCs/>
          <w:highlight w:val="yellow"/>
          <w:vertAlign w:val="superscript"/>
          <w:lang w:val="en-US"/>
        </w:rPr>
        <w:t>§</w:t>
      </w:r>
      <w:r w:rsidR="006E404F" w:rsidRPr="00F1754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Measured on pre-operative MRI.</w:t>
      </w:r>
    </w:p>
    <w:p w14:paraId="359C9099" w14:textId="0640F1C9" w:rsidR="00A645CC" w:rsidRDefault="00ED3484" w:rsidP="00D15F01">
      <w:pPr>
        <w:spacing w:line="360" w:lineRule="auto"/>
        <w:rPr>
          <w:rFonts w:ascii="Times New Roman" w:hAnsi="Times New Roman" w:cs="Times New Roman"/>
          <w:lang w:val="en-US"/>
        </w:rPr>
      </w:pPr>
      <w:r w:rsidRPr="00B2582C">
        <w:rPr>
          <w:rFonts w:ascii="Times New Roman" w:hAnsi="Times New Roman" w:cs="Times New Roman"/>
          <w:sz w:val="20"/>
          <w:szCs w:val="20"/>
          <w:lang w:val="en-US"/>
        </w:rPr>
        <w:t>Abbreviations: CCI = Charlson Comorbidity Index</w:t>
      </w:r>
      <w:r>
        <w:rPr>
          <w:rFonts w:ascii="Times New Roman" w:hAnsi="Times New Roman" w:cs="Times New Roman"/>
          <w:sz w:val="20"/>
          <w:szCs w:val="20"/>
          <w:lang w:val="en-US"/>
        </w:rPr>
        <w:t>; BMI = Body Mass Index;</w:t>
      </w:r>
      <w:r w:rsidR="006C35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aTME = Transanal Total Mesorectal Excision; AP = Abdominoperineal Resection </w:t>
      </w:r>
      <w:r w:rsidRPr="00B258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45CC">
        <w:rPr>
          <w:rFonts w:ascii="Times New Roman" w:hAnsi="Times New Roman" w:cs="Times New Roman"/>
          <w:lang w:val="en-US"/>
        </w:rPr>
        <w:br w:type="page"/>
      </w:r>
    </w:p>
    <w:p w14:paraId="39D9700F" w14:textId="147DD7C5" w:rsidR="00BE666F" w:rsidRPr="00805AC8" w:rsidRDefault="00BE666F" w:rsidP="00BE666F">
      <w:pPr>
        <w:pStyle w:val="Beschriftung"/>
        <w:keepNext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lastRenderedPageBreak/>
        <w:t xml:space="preserve">Supp. </w:t>
      </w:r>
      <w:r w:rsidRPr="00805AC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2</w:t>
      </w:r>
    </w:p>
    <w:tbl>
      <w:tblPr>
        <w:tblStyle w:val="Tabellenraster"/>
        <w:tblW w:w="9960" w:type="dxa"/>
        <w:tblInd w:w="-482" w:type="dxa"/>
        <w:tblLayout w:type="fixed"/>
        <w:tblLook w:val="04A0" w:firstRow="1" w:lastRow="0" w:firstColumn="1" w:lastColumn="0" w:noHBand="0" w:noVBand="1"/>
      </w:tblPr>
      <w:tblGrid>
        <w:gridCol w:w="2604"/>
        <w:gridCol w:w="2715"/>
        <w:gridCol w:w="21"/>
        <w:gridCol w:w="2264"/>
        <w:gridCol w:w="11"/>
        <w:gridCol w:w="2345"/>
      </w:tblGrid>
      <w:tr w:rsidR="00BE666F" w14:paraId="66C91657" w14:textId="77777777" w:rsidTr="00D15F01">
        <w:trPr>
          <w:trHeight w:val="505"/>
        </w:trPr>
        <w:tc>
          <w:tcPr>
            <w:tcW w:w="5319" w:type="dxa"/>
            <w:gridSpan w:val="2"/>
            <w:shd w:val="clear" w:color="auto" w:fill="D9D9D9" w:themeFill="background1" w:themeFillShade="D9"/>
          </w:tcPr>
          <w:p w14:paraId="65ACB62E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85" w:type="dxa"/>
            <w:gridSpan w:val="2"/>
            <w:shd w:val="clear" w:color="auto" w:fill="D9D9D9" w:themeFill="background1" w:themeFillShade="D9"/>
          </w:tcPr>
          <w:p w14:paraId="2DD5EE89" w14:textId="74B8A34A" w:rsidR="00BE666F" w:rsidRPr="00406C88" w:rsidRDefault="005679E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="009941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olume surgeons</w:t>
            </w:r>
          </w:p>
        </w:tc>
        <w:tc>
          <w:tcPr>
            <w:tcW w:w="2356" w:type="dxa"/>
            <w:gridSpan w:val="2"/>
            <w:shd w:val="clear" w:color="auto" w:fill="D9D9D9" w:themeFill="background1" w:themeFillShade="D9"/>
          </w:tcPr>
          <w:p w14:paraId="032CBFDC" w14:textId="5FEDA9C9" w:rsidR="00BE666F" w:rsidRPr="00406C88" w:rsidRDefault="005679EC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="009941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olume surgeons</w:t>
            </w:r>
          </w:p>
        </w:tc>
      </w:tr>
      <w:tr w:rsidR="00BE666F" w14:paraId="4A4113C4" w14:textId="77777777" w:rsidTr="00D15F01">
        <w:trPr>
          <w:trHeight w:val="505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4B6AE305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2715" w:type="dxa"/>
            <w:shd w:val="clear" w:color="auto" w:fill="auto"/>
          </w:tcPr>
          <w:p w14:paraId="5E94185F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le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7277E161" w14:textId="6821A92F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66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7C0E4384" w14:textId="635B321D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68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4DA04AA0" w14:textId="77777777" w:rsidTr="00D15F01">
        <w:trPr>
          <w:trHeight w:val="177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3DA026F0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44028BC5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male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30B8E274" w14:textId="7956B35B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3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3FD44678" w14:textId="3325E7AA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1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170AFDCA" w14:textId="77777777" w:rsidTr="00D15F01">
        <w:trPr>
          <w:trHeight w:val="329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195BBE95" w14:textId="39A1B6BE" w:rsidR="00BE666F" w:rsidRPr="00406C88" w:rsidRDefault="00D15F01" w:rsidP="00D15F0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Active Smoking Status</w:t>
            </w:r>
          </w:p>
        </w:tc>
        <w:tc>
          <w:tcPr>
            <w:tcW w:w="2715" w:type="dxa"/>
            <w:shd w:val="clear" w:color="auto" w:fill="auto"/>
          </w:tcPr>
          <w:p w14:paraId="6FAB2787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s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1418583D" w14:textId="1C655C62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2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04FDC8BF" w14:textId="1A8ACAFC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6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698AB0F4" w14:textId="77777777" w:rsidTr="00D15F01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1BB6DCEA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5145CF21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7E2801D2" w14:textId="0F749785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7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FDAD783" w14:textId="74041B65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3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234E85B9" w14:textId="77777777" w:rsidTr="00D15F01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08B35DDB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CCI</w:t>
            </w:r>
          </w:p>
        </w:tc>
        <w:tc>
          <w:tcPr>
            <w:tcW w:w="2715" w:type="dxa"/>
            <w:shd w:val="clear" w:color="auto" w:fill="auto"/>
          </w:tcPr>
          <w:p w14:paraId="64244C89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Pr="00406C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5F990387" w14:textId="4DF9034B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3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0C293121" w14:textId="49C30DE5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4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5B967C20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166CCFAB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67679535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Pr="00406C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0BD3F40A" w14:textId="3A4B63BD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6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D45D8AE" w14:textId="27E52B7C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5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1F17F0AE" w14:textId="77777777" w:rsidTr="00D15F01">
        <w:trPr>
          <w:trHeight w:val="929"/>
        </w:trPr>
        <w:tc>
          <w:tcPr>
            <w:tcW w:w="2604" w:type="dxa"/>
            <w:shd w:val="clear" w:color="auto" w:fill="D9D9D9" w:themeFill="background1" w:themeFillShade="D9"/>
          </w:tcPr>
          <w:p w14:paraId="3724CD90" w14:textId="77777777" w:rsidR="00BE666F" w:rsidRPr="006F788C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788C"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2715" w:type="dxa"/>
            <w:shd w:val="clear" w:color="auto" w:fill="auto"/>
          </w:tcPr>
          <w:p w14:paraId="19EEE368" w14:textId="77777777" w:rsidR="00BE666F" w:rsidRPr="006F788C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F788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006F788C">
              <w:rPr>
                <w:rFonts w:ascii="Times New Roman" w:hAnsi="Times New Roman" w:cs="Times New Roman"/>
                <w:lang w:val="en-US"/>
              </w:rPr>
              <w:t>(</w:t>
            </w:r>
            <w:r w:rsidRPr="006F788C">
              <w:rPr>
                <w:rFonts w:ascii="Times New Roman" w:hAnsi="Times New Roman" w:cs="Times New Roman"/>
                <w:i/>
                <w:iCs/>
                <w:lang w:val="en-US"/>
              </w:rPr>
              <w:t>Standard Deviation</w:t>
            </w:r>
            <w:r w:rsidRPr="006F788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426826F6" w14:textId="3A7AF740" w:rsidR="00BE666F" w:rsidRPr="00406C88" w:rsidRDefault="00ED3484" w:rsidP="00BE66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405885F5" w14:textId="7314EB25" w:rsidR="00BE666F" w:rsidRPr="00406C88" w:rsidRDefault="00ED3484" w:rsidP="00BE66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91783D" w14:paraId="11EEE5F8" w14:textId="77777777" w:rsidTr="00E8798D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1A347726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Diabetes Mellitus</w:t>
            </w:r>
          </w:p>
        </w:tc>
        <w:tc>
          <w:tcPr>
            <w:tcW w:w="2715" w:type="dxa"/>
          </w:tcPr>
          <w:p w14:paraId="69CBAF6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Yes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%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461561B4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20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7.7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3D521B52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2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0.8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91783D" w14:paraId="70ACA4DD" w14:textId="77777777" w:rsidTr="00E8798D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14F91205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323502C3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o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%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36B7CE7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92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1.4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4478FDC7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90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5.6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BE666F" w14:paraId="7680D356" w14:textId="77777777" w:rsidTr="00D15F01">
        <w:trPr>
          <w:trHeight w:val="329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74791388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dication</w:t>
            </w:r>
          </w:p>
        </w:tc>
        <w:tc>
          <w:tcPr>
            <w:tcW w:w="2715" w:type="dxa"/>
            <w:shd w:val="clear" w:color="auto" w:fill="auto"/>
          </w:tcPr>
          <w:p w14:paraId="63EF3DD1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lective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6C236D0A" w14:textId="0BFCBED9" w:rsidR="00BE666F" w:rsidRPr="00544B67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0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261B0AFA" w14:textId="7134EE3E" w:rsidR="00BE666F" w:rsidRPr="00544B67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0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65D578A4" w14:textId="77777777" w:rsidTr="00D15F01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47388520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5E57F244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ergency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6EF60C24" w14:textId="234E997D" w:rsidR="00BE666F" w:rsidRPr="00406C88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703CC16D" w14:textId="43AB091C" w:rsidR="00BE666F" w:rsidRPr="00406C88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0E6502DD" w14:textId="77777777" w:rsidTr="00D15F01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49822A22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P-Type</w:t>
            </w:r>
          </w:p>
        </w:tc>
        <w:tc>
          <w:tcPr>
            <w:tcW w:w="2715" w:type="dxa"/>
            <w:shd w:val="clear" w:color="auto" w:fill="auto"/>
          </w:tcPr>
          <w:p w14:paraId="21972C2D" w14:textId="055446C2" w:rsidR="00BE666F" w:rsidRPr="00406C88" w:rsidRDefault="004347E2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imally invasive Surgery</w:t>
            </w:r>
            <w:r w:rsidRPr="00406C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E666F"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="00BE666F"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="00BE666F"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3F867B50" w14:textId="360903B3" w:rsidR="00BE666F" w:rsidRPr="00544B67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3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2535720C" w14:textId="3F9ECB0A" w:rsidR="00BE666F" w:rsidRPr="00544B67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 (</w:t>
            </w:r>
            <w:r w:rsidR="002B68A5">
              <w:rPr>
                <w:rFonts w:ascii="Times New Roman" w:hAnsi="Times New Roman" w:cs="Times New Roman"/>
                <w:i/>
                <w:iCs/>
                <w:lang w:val="en-US"/>
              </w:rPr>
              <w:t>62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0760E2E0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542B9D38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283B4B61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pen</w:t>
            </w:r>
            <w:r w:rsidRPr="00406C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05C7A082" w14:textId="41057704" w:rsidR="00BE666F" w:rsidRPr="00544B67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6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6654DA7" w14:textId="0D625E49" w:rsidR="00BE666F" w:rsidRPr="00544B67" w:rsidRDefault="00525DC5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7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406C88" w14:paraId="60E63421" w14:textId="77777777" w:rsidTr="00E8798D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02208557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34A80EC2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Low Anterior Resection 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2E4AEC24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85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75.2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0B51EC62" w14:textId="0D2D4AA8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6</w:t>
            </w:r>
            <w:r w:rsidR="00F1754D">
              <w:rPr>
                <w:rFonts w:ascii="Times New Roman" w:hAnsi="Times New Roman" w:cs="Times New Roman"/>
                <w:highlight w:val="yellow"/>
                <w:lang w:val="en-US"/>
              </w:rPr>
              <w:t>8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 xml:space="preserve">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75.</w:t>
            </w:r>
            <w:r w:rsid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7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:rsidDel="00BA325C" w14:paraId="3D13BB1A" w14:textId="77777777" w:rsidTr="00E8798D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7A6ACF98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6EAAF2DA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TaTME 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 </w:t>
            </w:r>
          </w:p>
        </w:tc>
        <w:tc>
          <w:tcPr>
            <w:tcW w:w="2285" w:type="dxa"/>
            <w:gridSpan w:val="2"/>
          </w:tcPr>
          <w:p w14:paraId="2F337FF8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3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.7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65C120C9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21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9.5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:rsidDel="00BA325C" w14:paraId="4CDA58CA" w14:textId="77777777" w:rsidTr="00E8798D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38FDA67E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75E905A3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AP 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078A4491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23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0.4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5E751603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31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4.0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:rsidDel="00BA325C" w14:paraId="00247509" w14:textId="77777777" w:rsidTr="00E8798D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6F8D2634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14FF9D84" w14:textId="77777777" w:rsidR="0091783D" w:rsidRPr="00F1754D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Others 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%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2D4A97C3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1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0.9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21ACE045" w14:textId="77777777" w:rsidR="0091783D" w:rsidRPr="00F1754D" w:rsidDel="00BA325C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0 (</w:t>
            </w:r>
            <w:r w:rsidRPr="00F1754D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0.0</w:t>
            </w:r>
            <w:r w:rsidRPr="00F1754D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BE666F" w14:paraId="040B75AA" w14:textId="77777777" w:rsidTr="00F1754D">
        <w:trPr>
          <w:trHeight w:val="58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2AEC71BC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section Margins</w:t>
            </w:r>
          </w:p>
        </w:tc>
        <w:tc>
          <w:tcPr>
            <w:tcW w:w="2715" w:type="dxa"/>
            <w:shd w:val="clear" w:color="auto" w:fill="auto"/>
          </w:tcPr>
          <w:p w14:paraId="4BD40247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0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1F68347D" w14:textId="45073114" w:rsidR="00BE666F" w:rsidRPr="006819F5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6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7BB258F4" w14:textId="488BF95A" w:rsidR="00BE666F" w:rsidRPr="006819F5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5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0FB6344C" w14:textId="77777777" w:rsidTr="00D15F01">
        <w:trPr>
          <w:trHeight w:val="177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46ADB953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11AB7255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1 or R2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794DDDCC" w14:textId="74810E70" w:rsidR="00BE666F" w:rsidRPr="006819F5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3B42E0C8" w14:textId="0EBC2D40" w:rsidR="00BE666F" w:rsidRPr="006819F5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406C88" w14:paraId="59FCEBE1" w14:textId="77777777" w:rsidTr="00E8798D">
        <w:trPr>
          <w:trHeight w:val="164"/>
        </w:trPr>
        <w:tc>
          <w:tcPr>
            <w:tcW w:w="2604" w:type="dxa"/>
            <w:shd w:val="clear" w:color="auto" w:fill="D9D9D9" w:themeFill="background1" w:themeFillShade="D9"/>
          </w:tcPr>
          <w:p w14:paraId="3BD73FFF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umber of positive Lymph Nodes</w:t>
            </w:r>
          </w:p>
        </w:tc>
        <w:tc>
          <w:tcPr>
            <w:tcW w:w="2715" w:type="dxa"/>
          </w:tcPr>
          <w:p w14:paraId="4BBEFEDD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Mean 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Standard Deviation)</w:t>
            </w:r>
          </w:p>
        </w:tc>
        <w:tc>
          <w:tcPr>
            <w:tcW w:w="2285" w:type="dxa"/>
            <w:gridSpan w:val="2"/>
          </w:tcPr>
          <w:p w14:paraId="79444D55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.7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3.7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4C57A90B" w14:textId="77777777" w:rsidR="0091783D" w:rsidRPr="00467249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.3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3.1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4347E2" w14:paraId="11063E56" w14:textId="77777777" w:rsidTr="00D15F01">
        <w:trPr>
          <w:trHeight w:val="329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5C0100B4" w14:textId="77777777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-Stage</w:t>
            </w:r>
          </w:p>
        </w:tc>
        <w:tc>
          <w:tcPr>
            <w:tcW w:w="2715" w:type="dxa"/>
            <w:shd w:val="clear" w:color="auto" w:fill="auto"/>
          </w:tcPr>
          <w:p w14:paraId="2D84E2F7" w14:textId="2E582A56" w:rsidR="004347E2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5E03F4F2" w14:textId="45AAA641" w:rsidR="004347E2" w:rsidRPr="0016298C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9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8D8D23C" w14:textId="6EED136E" w:rsidR="004347E2" w:rsidRPr="00406C88" w:rsidRDefault="004347E2" w:rsidP="004347E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1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48C3B933" w14:textId="77777777" w:rsidTr="00D15F01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40C1A636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60124287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378F17E0" w14:textId="40E3E2B5" w:rsidR="00BE666F" w:rsidRPr="006819F5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3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0793B642" w14:textId="37CFE0D6" w:rsidR="00BE666F" w:rsidRPr="006819F5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4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609D32B7" w14:textId="77777777" w:rsidTr="00D15F01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17A4AE59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23C1577D" w14:textId="77777777" w:rsidR="00BE666F" w:rsidRPr="00406C88" w:rsidDel="00BA325C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4B461101" w14:textId="25860F37" w:rsidR="00BE666F" w:rsidRPr="00406C88" w:rsidDel="00BA325C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3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A072ED9" w14:textId="47680AB1" w:rsidR="00BE666F" w:rsidRPr="00406C88" w:rsidDel="00BA325C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1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14:paraId="4B0D35B9" w14:textId="77777777" w:rsidTr="00D15F01">
        <w:trPr>
          <w:trHeight w:val="329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09AF884D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  <w:shd w:val="clear" w:color="auto" w:fill="auto"/>
          </w:tcPr>
          <w:p w14:paraId="2E0CA214" w14:textId="77777777" w:rsidR="00BE666F" w:rsidRPr="00406C88" w:rsidDel="00BA325C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  <w:shd w:val="clear" w:color="auto" w:fill="auto"/>
          </w:tcPr>
          <w:p w14:paraId="35B2A445" w14:textId="1690606B" w:rsidR="00BE666F" w:rsidRPr="006819F5" w:rsidDel="00BA325C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2154BE17" w14:textId="4C0777B9" w:rsidR="00BE666F" w:rsidRPr="006819F5" w:rsidDel="00BA325C" w:rsidRDefault="00E37953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1783D" w:rsidRPr="00406C88" w14:paraId="7E36D82F" w14:textId="77777777" w:rsidTr="00E8798D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0FCE87DE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-Stage</w:t>
            </w:r>
          </w:p>
        </w:tc>
        <w:tc>
          <w:tcPr>
            <w:tcW w:w="2715" w:type="dxa"/>
          </w:tcPr>
          <w:p w14:paraId="013F0454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%)</w:t>
            </w:r>
          </w:p>
        </w:tc>
        <w:tc>
          <w:tcPr>
            <w:tcW w:w="2285" w:type="dxa"/>
            <w:gridSpan w:val="2"/>
          </w:tcPr>
          <w:p w14:paraId="6995BDB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6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56.6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309C7B66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43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64.4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0874663A" w14:textId="77777777" w:rsidTr="00E8798D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19108501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29CB297E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1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%)</w:t>
            </w:r>
          </w:p>
        </w:tc>
        <w:tc>
          <w:tcPr>
            <w:tcW w:w="2285" w:type="dxa"/>
            <w:gridSpan w:val="2"/>
          </w:tcPr>
          <w:p w14:paraId="72038E1A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31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7.5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0D6F78A7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5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4.4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10D9A214" w14:textId="77777777" w:rsidTr="00E8798D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74828473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4E20379F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2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%)</w:t>
            </w:r>
          </w:p>
        </w:tc>
        <w:tc>
          <w:tcPr>
            <w:tcW w:w="2285" w:type="dxa"/>
            <w:gridSpan w:val="2"/>
          </w:tcPr>
          <w:p w14:paraId="4502B4BD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8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5.9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3DC98AB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25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1.3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4C1AF595" w14:textId="77777777" w:rsidTr="00E8798D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082B9776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-Stage</w:t>
            </w:r>
          </w:p>
        </w:tc>
        <w:tc>
          <w:tcPr>
            <w:tcW w:w="2715" w:type="dxa"/>
          </w:tcPr>
          <w:p w14:paraId="0B5E3435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%)</w:t>
            </w:r>
          </w:p>
        </w:tc>
        <w:tc>
          <w:tcPr>
            <w:tcW w:w="2285" w:type="dxa"/>
            <w:gridSpan w:val="2"/>
          </w:tcPr>
          <w:p w14:paraId="38057A6B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85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75.2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4536384F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194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87.8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91783D" w:rsidRPr="00406C88" w14:paraId="7764156E" w14:textId="77777777" w:rsidTr="00E8798D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414C2886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2715" w:type="dxa"/>
          </w:tcPr>
          <w:p w14:paraId="21BB7CE4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1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 xml:space="preserve"> (%)</w:t>
            </w:r>
          </w:p>
        </w:tc>
        <w:tc>
          <w:tcPr>
            <w:tcW w:w="2285" w:type="dxa"/>
            <w:gridSpan w:val="2"/>
          </w:tcPr>
          <w:p w14:paraId="30B2F2FF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28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4.8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5C20F501" w14:textId="77777777" w:rsidR="0091783D" w:rsidRPr="0099418E" w:rsidRDefault="0091783D" w:rsidP="00E8798D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27 (</w:t>
            </w:r>
            <w:r w:rsidRPr="0099418E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12.2</w:t>
            </w:r>
            <w:r w:rsidRPr="0099418E"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</w:tr>
      <w:tr w:rsidR="00BE666F" w:rsidRPr="00406C88" w14:paraId="0E0DEDB3" w14:textId="77777777" w:rsidTr="00D15F01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56428AB2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oadjuvant Therapy</w:t>
            </w:r>
          </w:p>
        </w:tc>
        <w:tc>
          <w:tcPr>
            <w:tcW w:w="2715" w:type="dxa"/>
          </w:tcPr>
          <w:p w14:paraId="51CFA26F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  <w:r w:rsidRPr="00406C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25975903" w14:textId="69E9B4F6" w:rsidR="00BE666F" w:rsidRPr="00406C8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0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3A3E9604" w14:textId="18BB25CD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5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:rsidRPr="00406C88" w14:paraId="1644DFEF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4764A220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5" w:type="dxa"/>
          </w:tcPr>
          <w:p w14:paraId="7AAC8501" w14:textId="4340251D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hemoradi</w:t>
            </w:r>
            <w:r w:rsidR="004347E2">
              <w:rPr>
                <w:rFonts w:ascii="Times New Roman" w:hAnsi="Times New Roman" w:cs="Times New Roman"/>
                <w:b/>
                <w:bCs/>
                <w:lang w:val="en-US"/>
              </w:rPr>
              <w:t>otherapy</w:t>
            </w:r>
            <w:r w:rsidRPr="00406C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47778055" w14:textId="2D79995F" w:rsidR="00BE666F" w:rsidRPr="0016298C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9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4E831837" w14:textId="7C573618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5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:rsidRPr="00406C88" w14:paraId="644CC34D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6B4F8127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5" w:type="dxa"/>
          </w:tcPr>
          <w:p w14:paraId="641AB13F" w14:textId="0EDC9AFC" w:rsidR="00BE666F" w:rsidRPr="0016298C" w:rsidRDefault="00D15F01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diotherapy </w:t>
            </w:r>
            <w:r w:rsidR="00BE666F"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="00BE666F"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="00BE666F"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6F0EB64B" w14:textId="65DC1EE8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2274577B" w14:textId="2BBE92D7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6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:rsidRPr="00406C88" w14:paraId="2D39E80D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6FED54F6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15" w:type="dxa"/>
          </w:tcPr>
          <w:p w14:paraId="7EE14219" w14:textId="77777777" w:rsidR="00BE666F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s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22B1A61B" w14:textId="77599915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43E1860" w14:textId="09F9AE2B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:rsidRPr="00406C88" w14:paraId="4B9C9B1B" w14:textId="77777777" w:rsidTr="00D15F01">
        <w:trPr>
          <w:trHeight w:val="505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21881803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djuvant Therapy</w:t>
            </w:r>
          </w:p>
        </w:tc>
        <w:tc>
          <w:tcPr>
            <w:tcW w:w="2715" w:type="dxa"/>
          </w:tcPr>
          <w:p w14:paraId="7D0DE408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ne</w:t>
            </w:r>
            <w:r w:rsidRPr="00406C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18F208E9" w14:textId="223F5B5B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3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84C8BD1" w14:textId="7DEEC550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0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E666F" w:rsidRPr="00406C88" w14:paraId="24895D03" w14:textId="77777777" w:rsidTr="00D15F01">
        <w:trPr>
          <w:trHeight w:val="177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51F72DE7" w14:textId="7777777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14:paraId="12A8E19E" w14:textId="76E30137" w:rsidR="00BE666F" w:rsidRPr="00406C88" w:rsidRDefault="00BE666F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Yes </w:t>
            </w:r>
            <w:r w:rsidRPr="00406C88">
              <w:rPr>
                <w:rFonts w:ascii="Times New Roman" w:hAnsi="Times New Roman" w:cs="Times New Roman"/>
                <w:lang w:val="en-US"/>
              </w:rPr>
              <w:t>(</w:t>
            </w:r>
            <w:r w:rsidRPr="00406C8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406C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73E4370C" w14:textId="11293055" w:rsidR="00BE666F" w:rsidRPr="00467249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6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520C099" w14:textId="7A17B802" w:rsidR="00BE666F" w:rsidRPr="005E17C8" w:rsidRDefault="00E963C8" w:rsidP="0016298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9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4AEED6FC" w14:textId="77777777" w:rsidTr="00D15F01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21F65A5A" w14:textId="77777777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umor Localisation</w:t>
            </w:r>
          </w:p>
        </w:tc>
        <w:tc>
          <w:tcPr>
            <w:tcW w:w="2715" w:type="dxa"/>
          </w:tcPr>
          <w:p w14:paraId="02F4E5B2" w14:textId="6654CA60" w:rsidR="00D15F01" w:rsidRPr="006C356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Rectosigmoid Junction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356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6C35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081C9D95" w14:textId="0FCD96F9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4CD60E49" w14:textId="19DBB685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2BC95700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0F92ECD1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14:paraId="1293CBE5" w14:textId="77777777" w:rsidR="00D15F01" w:rsidRPr="006C356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Upper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Rectum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356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6C35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4B01CBFC" w14:textId="0C574117" w:rsidR="00D15F01" w:rsidRPr="005E17C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4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EFB5A71" w14:textId="63A4348C" w:rsidR="00D15F01" w:rsidRPr="005E17C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2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50C2F9E6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661B6C72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14:paraId="451C3C43" w14:textId="77777777" w:rsidR="00D15F01" w:rsidRPr="006C356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Middle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Rectum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356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6C35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6740B0ED" w14:textId="1208EA4D" w:rsidR="00D15F01" w:rsidRPr="005E17C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0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37D06517" w14:textId="6508A3E1" w:rsidR="00D15F01" w:rsidRPr="005E17C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8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2C399469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62F9BE86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14:paraId="220F0FF2" w14:textId="1D948059" w:rsidR="00D15F01" w:rsidRPr="006C356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Lower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Rectum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356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6C35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36E374A8" w14:textId="728D4656" w:rsidR="00D15F01" w:rsidRPr="00544B67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8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4EFF1E48" w14:textId="2EB71CDC" w:rsidR="00D15F01" w:rsidRPr="00544B67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53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69D04E12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37FF5B55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14:paraId="5A5FA7E4" w14:textId="77777777" w:rsidR="00D15F01" w:rsidRPr="006C356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C3568">
              <w:rPr>
                <w:rFonts w:ascii="Times New Roman" w:hAnsi="Times New Roman" w:cs="Times New Roman"/>
                <w:b/>
                <w:bCs/>
                <w:lang w:val="en-US"/>
              </w:rPr>
              <w:t>Anus</w:t>
            </w:r>
            <w:r w:rsidRPr="006C356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C3568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 w:rsidRPr="006C35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22B8B1C4" w14:textId="76B8FFBD" w:rsidR="00D15F01" w:rsidRPr="00544B67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2288812D" w14:textId="22281F51" w:rsidR="00D15F01" w:rsidRPr="00544B67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0DC9AF2D" w14:textId="77777777" w:rsidTr="00D15F01">
        <w:trPr>
          <w:trHeight w:val="164"/>
        </w:trPr>
        <w:tc>
          <w:tcPr>
            <w:tcW w:w="2604" w:type="dxa"/>
            <w:shd w:val="clear" w:color="auto" w:fill="D9D9D9" w:themeFill="background1" w:themeFillShade="D9"/>
          </w:tcPr>
          <w:p w14:paraId="7750079D" w14:textId="226824D7" w:rsidR="00D15F01" w:rsidRPr="006F788C" w:rsidRDefault="0099418E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ance from anorectal junction to tumor</w:t>
            </w:r>
            <w:r w:rsidR="00F175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cm</w:t>
            </w:r>
            <w:r w:rsidR="00F1754D" w:rsidRPr="009941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</w:t>
            </w:r>
            <w:r w:rsidRPr="0099418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2715" w:type="dxa"/>
          </w:tcPr>
          <w:p w14:paraId="544114A2" w14:textId="77777777" w:rsidR="00D15F01" w:rsidRPr="006F788C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F788C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  <w:r w:rsidRPr="006F788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F788C">
              <w:rPr>
                <w:rFonts w:ascii="Times New Roman" w:hAnsi="Times New Roman" w:cs="Times New Roman"/>
                <w:i/>
                <w:iCs/>
                <w:lang w:val="en-US"/>
              </w:rPr>
              <w:t>Standard Deviation</w:t>
            </w:r>
            <w:r w:rsidRPr="006F788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5FC17BC4" w14:textId="649E5704" w:rsidR="00D15F01" w:rsidRPr="0016298C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7.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CB60425" w14:textId="65B674CE" w:rsidR="00D15F01" w:rsidRPr="00463AC2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4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6C7303B8" w14:textId="77777777" w:rsidTr="00D15F01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17631E5A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hospitalisation within 90 days</w:t>
            </w:r>
          </w:p>
        </w:tc>
        <w:tc>
          <w:tcPr>
            <w:tcW w:w="2715" w:type="dxa"/>
          </w:tcPr>
          <w:p w14:paraId="50902CA7" w14:textId="77777777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98C"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6298C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460DD7DD" w14:textId="6D8B5809" w:rsidR="00D15F01" w:rsidRPr="0016298C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67249">
              <w:rPr>
                <w:rFonts w:ascii="Times New Roman" w:hAnsi="Times New Roman" w:cs="Times New Roman"/>
                <w:lang w:val="en-US"/>
              </w:rPr>
              <w:t>17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5</w:t>
            </w:r>
            <w:r w:rsidRPr="0046724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C1F00EB" w14:textId="6F46D92B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8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455380D6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1362AD92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14:paraId="4BA979F4" w14:textId="77777777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98C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6298C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5" w:type="dxa"/>
            <w:gridSpan w:val="2"/>
          </w:tcPr>
          <w:p w14:paraId="3FB85D28" w14:textId="457FA856" w:rsidR="00D15F01" w:rsidRPr="00467249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 (</w:t>
            </w:r>
            <w:r w:rsidRPr="00467249">
              <w:rPr>
                <w:rFonts w:ascii="Times New Roman" w:hAnsi="Times New Roman" w:cs="Times New Roman"/>
                <w:i/>
                <w:iCs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56" w:type="dxa"/>
            <w:gridSpan w:val="2"/>
          </w:tcPr>
          <w:p w14:paraId="1EDAA75E" w14:textId="08BA4DA5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1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2818F3D2" w14:textId="77777777" w:rsidTr="00D15F01">
        <w:trPr>
          <w:trHeight w:val="164"/>
        </w:trPr>
        <w:tc>
          <w:tcPr>
            <w:tcW w:w="2604" w:type="dxa"/>
            <w:vMerge w:val="restart"/>
            <w:shd w:val="clear" w:color="auto" w:fill="D9D9D9" w:themeFill="background1" w:themeFillShade="D9"/>
          </w:tcPr>
          <w:p w14:paraId="1390734F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lavien Dindo Score</w:t>
            </w:r>
          </w:p>
        </w:tc>
        <w:tc>
          <w:tcPr>
            <w:tcW w:w="2736" w:type="dxa"/>
            <w:gridSpan w:val="2"/>
          </w:tcPr>
          <w:p w14:paraId="27A45500" w14:textId="77777777" w:rsidR="00D15F01" w:rsidRPr="00C70939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75" w:type="dxa"/>
            <w:gridSpan w:val="2"/>
          </w:tcPr>
          <w:p w14:paraId="665D966C" w14:textId="415D5621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82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5" w:type="dxa"/>
          </w:tcPr>
          <w:p w14:paraId="2F609AA2" w14:textId="60B7F6F6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77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15F01" w:rsidRPr="00406C88" w14:paraId="0706916B" w14:textId="77777777" w:rsidTr="00D15F01">
        <w:trPr>
          <w:trHeight w:val="164"/>
        </w:trPr>
        <w:tc>
          <w:tcPr>
            <w:tcW w:w="2604" w:type="dxa"/>
            <w:vMerge/>
            <w:shd w:val="clear" w:color="auto" w:fill="D9D9D9" w:themeFill="background1" w:themeFillShade="D9"/>
          </w:tcPr>
          <w:p w14:paraId="604E9741" w14:textId="77777777" w:rsidR="00D15F01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36" w:type="dxa"/>
            <w:gridSpan w:val="2"/>
          </w:tcPr>
          <w:p w14:paraId="420D7BE5" w14:textId="77777777" w:rsidR="00D15F01" w:rsidRPr="00C70939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C7093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%</w:t>
            </w:r>
            <w:r w:rsidRPr="00C7093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75" w:type="dxa"/>
            <w:gridSpan w:val="2"/>
          </w:tcPr>
          <w:p w14:paraId="1A56CD85" w14:textId="0AD95A57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17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5" w:type="dxa"/>
          </w:tcPr>
          <w:p w14:paraId="0F172C2E" w14:textId="5256844C" w:rsidR="00D15F01" w:rsidRPr="00406C88" w:rsidRDefault="00D15F01" w:rsidP="00D15F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3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631B8AFD" w14:textId="77777777" w:rsidR="00BE666F" w:rsidRDefault="00BE666F" w:rsidP="00BE666F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2AFF57C" w14:textId="2305856C" w:rsidR="00BE666F" w:rsidRPr="00B2582C" w:rsidRDefault="00BE666F" w:rsidP="00ED34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upp. </w:t>
      </w:r>
      <w:r w:rsidRPr="00B2582C">
        <w:rPr>
          <w:rFonts w:ascii="Times New Roman" w:hAnsi="Times New Roman" w:cs="Times New Roman"/>
          <w:i/>
          <w:iCs/>
          <w:sz w:val="20"/>
          <w:szCs w:val="20"/>
          <w:lang w:val="en-US"/>
        </w:rPr>
        <w:t>Table</w:t>
      </w:r>
      <w:r w:rsidR="00ED348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2</w:t>
      </w:r>
      <w:r w:rsidRPr="00B258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B258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imilar distribution of patients regarding the baseline characteristics sex, active smoking status, and CCI between the </w:t>
      </w:r>
      <w:r w:rsidR="00ED3484">
        <w:rPr>
          <w:rFonts w:ascii="Times New Roman" w:hAnsi="Times New Roman" w:cs="Times New Roman"/>
          <w:sz w:val="20"/>
          <w:szCs w:val="20"/>
          <w:lang w:val="en-US"/>
        </w:rPr>
        <w:t>different surgeon volume group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9418E" w:rsidRPr="0099418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*T and </w:t>
      </w:r>
      <w:r w:rsidR="0099418E" w:rsidRPr="00F1754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N stage is reported as per final pathological report. </w:t>
      </w:r>
      <w:r w:rsidR="0099418E" w:rsidRPr="00F1754D">
        <w:rPr>
          <w:rFonts w:ascii="Times New Roman" w:hAnsi="Times New Roman" w:cs="Times New Roman"/>
          <w:b/>
          <w:bCs/>
          <w:highlight w:val="yellow"/>
          <w:vertAlign w:val="superscript"/>
          <w:lang w:val="en-US"/>
        </w:rPr>
        <w:t>§</w:t>
      </w:r>
      <w:r w:rsidR="0099418E" w:rsidRPr="00F1754D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Measured on pre-operative MRI.</w:t>
      </w:r>
    </w:p>
    <w:p w14:paraId="5DD93173" w14:textId="030E422B" w:rsidR="002A67DF" w:rsidRPr="00A60BCA" w:rsidRDefault="00BE666F" w:rsidP="00A60BCA">
      <w:pPr>
        <w:spacing w:line="360" w:lineRule="auto"/>
        <w:rPr>
          <w:rFonts w:ascii="Times New Roman" w:hAnsi="Times New Roman" w:cs="Times New Roman"/>
          <w:lang w:val="en-US"/>
        </w:rPr>
      </w:pPr>
      <w:r w:rsidRPr="00B2582C">
        <w:rPr>
          <w:rFonts w:ascii="Times New Roman" w:hAnsi="Times New Roman" w:cs="Times New Roman"/>
          <w:sz w:val="20"/>
          <w:szCs w:val="20"/>
          <w:lang w:val="en-US"/>
        </w:rPr>
        <w:t>Abbreviations: CCI = Charlson Comorbidity Index</w:t>
      </w:r>
      <w:r w:rsidR="00ED3484">
        <w:rPr>
          <w:rFonts w:ascii="Times New Roman" w:hAnsi="Times New Roman" w:cs="Times New Roman"/>
          <w:sz w:val="20"/>
          <w:szCs w:val="20"/>
          <w:lang w:val="en-US"/>
        </w:rPr>
        <w:t xml:space="preserve">; BMI = Body Mass Index; TaTME = Transanal Total Mesorectal Excision; </w:t>
      </w:r>
      <w:r w:rsidR="00A60BCA">
        <w:rPr>
          <w:rFonts w:ascii="Times New Roman" w:hAnsi="Times New Roman" w:cs="Times New Roman"/>
          <w:sz w:val="20"/>
          <w:szCs w:val="20"/>
          <w:lang w:val="en-US"/>
        </w:rPr>
        <w:t>AP = Abdominoperineal Resection</w:t>
      </w:r>
    </w:p>
    <w:sectPr w:rsidR="002A67DF" w:rsidRPr="00A60BCA" w:rsidSect="00CC2E5F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D15BA" w14:textId="77777777" w:rsidR="00027D95" w:rsidRDefault="00027D95" w:rsidP="00327A23">
      <w:r>
        <w:separator/>
      </w:r>
    </w:p>
  </w:endnote>
  <w:endnote w:type="continuationSeparator" w:id="0">
    <w:p w14:paraId="6D830097" w14:textId="77777777" w:rsidR="00027D95" w:rsidRDefault="00027D95" w:rsidP="00327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24900875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E9EDB68" w14:textId="7378D5A6" w:rsidR="00E7112F" w:rsidRDefault="00E7112F" w:rsidP="002B248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F11FC75" w14:textId="77777777" w:rsidR="00E7112F" w:rsidRDefault="00E7112F">
    <w:pPr>
      <w:pStyle w:val="Fuzeile"/>
      <w:ind w:right="360"/>
      <w:pPrChange w:id="1" w:author="Gábor Jorrid Schuld" w:date="2023-11-13T21:18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7821422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7580198" w14:textId="27FC633B" w:rsidR="00E7112F" w:rsidRDefault="00E7112F" w:rsidP="002B248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60BCA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0A52DB44" w14:textId="77777777" w:rsidR="00E7112F" w:rsidRDefault="00E7112F" w:rsidP="00C13A6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6F83A" w14:textId="77777777" w:rsidR="00027D95" w:rsidRDefault="00027D95" w:rsidP="00327A23">
      <w:r>
        <w:separator/>
      </w:r>
    </w:p>
  </w:footnote>
  <w:footnote w:type="continuationSeparator" w:id="0">
    <w:p w14:paraId="4166FCDB" w14:textId="77777777" w:rsidR="00027D95" w:rsidRDefault="00027D95" w:rsidP="00327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0A7855"/>
    <w:multiLevelType w:val="hybridMultilevel"/>
    <w:tmpl w:val="73E82A7C"/>
    <w:lvl w:ilvl="0" w:tplc="D4A8E7C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EF4B87"/>
    <w:multiLevelType w:val="hybridMultilevel"/>
    <w:tmpl w:val="A1827AE2"/>
    <w:lvl w:ilvl="0" w:tplc="39FA909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D7C64"/>
    <w:multiLevelType w:val="hybridMultilevel"/>
    <w:tmpl w:val="4E9E7D58"/>
    <w:lvl w:ilvl="0" w:tplc="E3CEF3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D76CF"/>
    <w:multiLevelType w:val="hybridMultilevel"/>
    <w:tmpl w:val="16DC33D2"/>
    <w:lvl w:ilvl="0" w:tplc="8E783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FD20E6"/>
    <w:multiLevelType w:val="hybridMultilevel"/>
    <w:tmpl w:val="BB96DD0E"/>
    <w:lvl w:ilvl="0" w:tplc="C1406EA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DD0C94"/>
    <w:multiLevelType w:val="hybridMultilevel"/>
    <w:tmpl w:val="9E862450"/>
    <w:lvl w:ilvl="0" w:tplc="347E298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0974D8"/>
    <w:multiLevelType w:val="hybridMultilevel"/>
    <w:tmpl w:val="375AD206"/>
    <w:lvl w:ilvl="0" w:tplc="96F4A28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  <w:color w:val="212121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2728D0"/>
    <w:multiLevelType w:val="hybridMultilevel"/>
    <w:tmpl w:val="2D94D9D6"/>
    <w:lvl w:ilvl="0" w:tplc="9572E3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06298C"/>
    <w:multiLevelType w:val="hybridMultilevel"/>
    <w:tmpl w:val="DA104498"/>
    <w:lvl w:ilvl="0" w:tplc="A24478C6">
      <w:start w:val="4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5B0AC1"/>
    <w:multiLevelType w:val="hybridMultilevel"/>
    <w:tmpl w:val="B9406274"/>
    <w:lvl w:ilvl="0" w:tplc="B2A262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921EBD"/>
    <w:multiLevelType w:val="hybridMultilevel"/>
    <w:tmpl w:val="3398BBCA"/>
    <w:lvl w:ilvl="0" w:tplc="543AAA4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2C7A60"/>
    <w:multiLevelType w:val="hybridMultilevel"/>
    <w:tmpl w:val="D0D40A72"/>
    <w:lvl w:ilvl="0" w:tplc="991A01C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6216D6"/>
    <w:multiLevelType w:val="hybridMultilevel"/>
    <w:tmpl w:val="AD8A1558"/>
    <w:lvl w:ilvl="0" w:tplc="D2F8355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1"/>
  </w:num>
  <w:num w:numId="5">
    <w:abstractNumId w:val="9"/>
  </w:num>
  <w:num w:numId="6">
    <w:abstractNumId w:val="4"/>
  </w:num>
  <w:num w:numId="7">
    <w:abstractNumId w:val="6"/>
  </w:num>
  <w:num w:numId="8">
    <w:abstractNumId w:val="5"/>
  </w:num>
  <w:num w:numId="9">
    <w:abstractNumId w:val="12"/>
  </w:num>
  <w:num w:numId="10">
    <w:abstractNumId w:val="13"/>
  </w:num>
  <w:num w:numId="11">
    <w:abstractNumId w:val="3"/>
  </w:num>
  <w:num w:numId="12">
    <w:abstractNumId w:val="2"/>
  </w:num>
  <w:num w:numId="13">
    <w:abstractNumId w:val="10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ábor Jorrid Schuld">
    <w15:presenceInfo w15:providerId="AD" w15:userId="S::gabor.schuld@pathopicasso.onmicrosoft.com::232cce15-74ad-4f26-b053-8095a832be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expxrmw592xe55s3ppxdd9s22xffs9sdf&quot;&gt;llibrary_submitted paper&lt;record-ids&gt;&lt;item&gt;38&lt;/item&gt;&lt;item&gt;40&lt;/item&gt;&lt;item&gt;41&lt;/item&gt;&lt;item&gt;42&lt;/item&gt;&lt;/record-ids&gt;&lt;/item&gt;&lt;/Libraries&gt;"/>
  </w:docVars>
  <w:rsids>
    <w:rsidRoot w:val="001D2606"/>
    <w:rsid w:val="000013B8"/>
    <w:rsid w:val="00003910"/>
    <w:rsid w:val="00014935"/>
    <w:rsid w:val="00027D95"/>
    <w:rsid w:val="0003169D"/>
    <w:rsid w:val="00032FE7"/>
    <w:rsid w:val="00043EE4"/>
    <w:rsid w:val="000473CB"/>
    <w:rsid w:val="00047E1C"/>
    <w:rsid w:val="000513DF"/>
    <w:rsid w:val="0005321D"/>
    <w:rsid w:val="00064ACE"/>
    <w:rsid w:val="00071D6C"/>
    <w:rsid w:val="0007669A"/>
    <w:rsid w:val="000972A5"/>
    <w:rsid w:val="000B342C"/>
    <w:rsid w:val="000D33C6"/>
    <w:rsid w:val="000E40F4"/>
    <w:rsid w:val="000F2EC8"/>
    <w:rsid w:val="000F3DB1"/>
    <w:rsid w:val="000F5532"/>
    <w:rsid w:val="000F5AD6"/>
    <w:rsid w:val="001002D5"/>
    <w:rsid w:val="001027C3"/>
    <w:rsid w:val="001124D4"/>
    <w:rsid w:val="00113EC4"/>
    <w:rsid w:val="001166AE"/>
    <w:rsid w:val="00116AF3"/>
    <w:rsid w:val="00121570"/>
    <w:rsid w:val="00127200"/>
    <w:rsid w:val="00134644"/>
    <w:rsid w:val="00144228"/>
    <w:rsid w:val="00150059"/>
    <w:rsid w:val="001512E6"/>
    <w:rsid w:val="001534E9"/>
    <w:rsid w:val="0015621F"/>
    <w:rsid w:val="00167447"/>
    <w:rsid w:val="00170B6F"/>
    <w:rsid w:val="001716A1"/>
    <w:rsid w:val="00176C8C"/>
    <w:rsid w:val="001855A3"/>
    <w:rsid w:val="0018756F"/>
    <w:rsid w:val="0019294C"/>
    <w:rsid w:val="0019448F"/>
    <w:rsid w:val="00194C86"/>
    <w:rsid w:val="00196D8D"/>
    <w:rsid w:val="001A158C"/>
    <w:rsid w:val="001A3168"/>
    <w:rsid w:val="001C1F1F"/>
    <w:rsid w:val="001C3E6D"/>
    <w:rsid w:val="001C5DAB"/>
    <w:rsid w:val="001D2606"/>
    <w:rsid w:val="001D5312"/>
    <w:rsid w:val="001E7830"/>
    <w:rsid w:val="001F456E"/>
    <w:rsid w:val="0020362D"/>
    <w:rsid w:val="00203E93"/>
    <w:rsid w:val="00206226"/>
    <w:rsid w:val="002062B1"/>
    <w:rsid w:val="00210B4F"/>
    <w:rsid w:val="00216972"/>
    <w:rsid w:val="0024329D"/>
    <w:rsid w:val="00245780"/>
    <w:rsid w:val="0026177F"/>
    <w:rsid w:val="0026443C"/>
    <w:rsid w:val="002672F3"/>
    <w:rsid w:val="00281A2B"/>
    <w:rsid w:val="00293C56"/>
    <w:rsid w:val="002A334B"/>
    <w:rsid w:val="002A597B"/>
    <w:rsid w:val="002A67DF"/>
    <w:rsid w:val="002B271A"/>
    <w:rsid w:val="002B68A5"/>
    <w:rsid w:val="002C43D0"/>
    <w:rsid w:val="002C67F1"/>
    <w:rsid w:val="002E1288"/>
    <w:rsid w:val="002F1E17"/>
    <w:rsid w:val="00305264"/>
    <w:rsid w:val="00306E00"/>
    <w:rsid w:val="0031748C"/>
    <w:rsid w:val="00321A35"/>
    <w:rsid w:val="00327A23"/>
    <w:rsid w:val="003370E7"/>
    <w:rsid w:val="003438E9"/>
    <w:rsid w:val="0034586E"/>
    <w:rsid w:val="003531FA"/>
    <w:rsid w:val="003558D6"/>
    <w:rsid w:val="0037115C"/>
    <w:rsid w:val="00385390"/>
    <w:rsid w:val="003920B3"/>
    <w:rsid w:val="00395A6E"/>
    <w:rsid w:val="003A43F8"/>
    <w:rsid w:val="003A67BA"/>
    <w:rsid w:val="003C0323"/>
    <w:rsid w:val="003C3F7C"/>
    <w:rsid w:val="003D018B"/>
    <w:rsid w:val="003D1435"/>
    <w:rsid w:val="003D1C26"/>
    <w:rsid w:val="003D35FD"/>
    <w:rsid w:val="003D72C6"/>
    <w:rsid w:val="00406A36"/>
    <w:rsid w:val="00406C88"/>
    <w:rsid w:val="004131F1"/>
    <w:rsid w:val="00417641"/>
    <w:rsid w:val="00425B71"/>
    <w:rsid w:val="00432E48"/>
    <w:rsid w:val="004347E2"/>
    <w:rsid w:val="00447F5F"/>
    <w:rsid w:val="00454932"/>
    <w:rsid w:val="00463AC2"/>
    <w:rsid w:val="00467249"/>
    <w:rsid w:val="00475A5F"/>
    <w:rsid w:val="00480AD7"/>
    <w:rsid w:val="00492A15"/>
    <w:rsid w:val="00494C39"/>
    <w:rsid w:val="004A7CE9"/>
    <w:rsid w:val="004B1288"/>
    <w:rsid w:val="004B203A"/>
    <w:rsid w:val="004C2C25"/>
    <w:rsid w:val="004C60F7"/>
    <w:rsid w:val="004D19ED"/>
    <w:rsid w:val="004D209D"/>
    <w:rsid w:val="004F44EC"/>
    <w:rsid w:val="00500988"/>
    <w:rsid w:val="00501A0E"/>
    <w:rsid w:val="00502C21"/>
    <w:rsid w:val="00520458"/>
    <w:rsid w:val="00525DC5"/>
    <w:rsid w:val="00536418"/>
    <w:rsid w:val="00543924"/>
    <w:rsid w:val="00544B67"/>
    <w:rsid w:val="005524C8"/>
    <w:rsid w:val="00566EE1"/>
    <w:rsid w:val="005679EC"/>
    <w:rsid w:val="0057520F"/>
    <w:rsid w:val="005829E8"/>
    <w:rsid w:val="00585334"/>
    <w:rsid w:val="00592D05"/>
    <w:rsid w:val="00596951"/>
    <w:rsid w:val="00596A1A"/>
    <w:rsid w:val="00597388"/>
    <w:rsid w:val="005A2894"/>
    <w:rsid w:val="005C74A2"/>
    <w:rsid w:val="005E17C8"/>
    <w:rsid w:val="00613647"/>
    <w:rsid w:val="00613693"/>
    <w:rsid w:val="00622736"/>
    <w:rsid w:val="00624A1F"/>
    <w:rsid w:val="006314FC"/>
    <w:rsid w:val="00644296"/>
    <w:rsid w:val="006456BF"/>
    <w:rsid w:val="00647C68"/>
    <w:rsid w:val="00655A18"/>
    <w:rsid w:val="006609D1"/>
    <w:rsid w:val="00660CC0"/>
    <w:rsid w:val="00661ED2"/>
    <w:rsid w:val="006638FB"/>
    <w:rsid w:val="006675A3"/>
    <w:rsid w:val="00671088"/>
    <w:rsid w:val="00673F9A"/>
    <w:rsid w:val="00680D10"/>
    <w:rsid w:val="006819F5"/>
    <w:rsid w:val="00693D2D"/>
    <w:rsid w:val="006947ED"/>
    <w:rsid w:val="006A573E"/>
    <w:rsid w:val="006A7611"/>
    <w:rsid w:val="006C2E3B"/>
    <w:rsid w:val="006C3568"/>
    <w:rsid w:val="006D3D88"/>
    <w:rsid w:val="006D482A"/>
    <w:rsid w:val="006E3E5A"/>
    <w:rsid w:val="006E404F"/>
    <w:rsid w:val="006E64E9"/>
    <w:rsid w:val="006F0048"/>
    <w:rsid w:val="006F6C1A"/>
    <w:rsid w:val="006F788C"/>
    <w:rsid w:val="00707A2F"/>
    <w:rsid w:val="0071188D"/>
    <w:rsid w:val="00711EC2"/>
    <w:rsid w:val="007153C3"/>
    <w:rsid w:val="00736B01"/>
    <w:rsid w:val="0073733A"/>
    <w:rsid w:val="00743A98"/>
    <w:rsid w:val="00743E97"/>
    <w:rsid w:val="0074484C"/>
    <w:rsid w:val="00745F8D"/>
    <w:rsid w:val="00747AA0"/>
    <w:rsid w:val="00750BA9"/>
    <w:rsid w:val="00750D72"/>
    <w:rsid w:val="00751B62"/>
    <w:rsid w:val="00760043"/>
    <w:rsid w:val="00765402"/>
    <w:rsid w:val="007668F6"/>
    <w:rsid w:val="00772148"/>
    <w:rsid w:val="0077271F"/>
    <w:rsid w:val="00784A2A"/>
    <w:rsid w:val="0078682C"/>
    <w:rsid w:val="007A0206"/>
    <w:rsid w:val="007A0AC0"/>
    <w:rsid w:val="007A121E"/>
    <w:rsid w:val="007B0C3E"/>
    <w:rsid w:val="007B1D89"/>
    <w:rsid w:val="007C48BE"/>
    <w:rsid w:val="007E1236"/>
    <w:rsid w:val="007E199C"/>
    <w:rsid w:val="00800ADD"/>
    <w:rsid w:val="00805AC8"/>
    <w:rsid w:val="00812003"/>
    <w:rsid w:val="008140E5"/>
    <w:rsid w:val="008167ED"/>
    <w:rsid w:val="00821C77"/>
    <w:rsid w:val="008367EA"/>
    <w:rsid w:val="008413CC"/>
    <w:rsid w:val="00846E44"/>
    <w:rsid w:val="00857254"/>
    <w:rsid w:val="00864315"/>
    <w:rsid w:val="00870C45"/>
    <w:rsid w:val="00880812"/>
    <w:rsid w:val="00880BDF"/>
    <w:rsid w:val="00882797"/>
    <w:rsid w:val="00885968"/>
    <w:rsid w:val="008867EF"/>
    <w:rsid w:val="00887CA1"/>
    <w:rsid w:val="00887D90"/>
    <w:rsid w:val="00891A9D"/>
    <w:rsid w:val="008978A2"/>
    <w:rsid w:val="00897AE0"/>
    <w:rsid w:val="008A1CD9"/>
    <w:rsid w:val="008A4CC4"/>
    <w:rsid w:val="008A4DA7"/>
    <w:rsid w:val="008A6C9E"/>
    <w:rsid w:val="008B5094"/>
    <w:rsid w:val="008B52BA"/>
    <w:rsid w:val="008C0686"/>
    <w:rsid w:val="008C2AF5"/>
    <w:rsid w:val="008D604B"/>
    <w:rsid w:val="008E0C4D"/>
    <w:rsid w:val="008E5FA5"/>
    <w:rsid w:val="00901C65"/>
    <w:rsid w:val="00915A60"/>
    <w:rsid w:val="0091609C"/>
    <w:rsid w:val="0091783D"/>
    <w:rsid w:val="00920CE5"/>
    <w:rsid w:val="009244AE"/>
    <w:rsid w:val="0092640C"/>
    <w:rsid w:val="00940072"/>
    <w:rsid w:val="00940473"/>
    <w:rsid w:val="00945822"/>
    <w:rsid w:val="009523C6"/>
    <w:rsid w:val="009549FF"/>
    <w:rsid w:val="00957143"/>
    <w:rsid w:val="00961B99"/>
    <w:rsid w:val="009629F3"/>
    <w:rsid w:val="00965F98"/>
    <w:rsid w:val="00966F0B"/>
    <w:rsid w:val="009760E8"/>
    <w:rsid w:val="00981D7F"/>
    <w:rsid w:val="00981F0A"/>
    <w:rsid w:val="0098472B"/>
    <w:rsid w:val="0099418E"/>
    <w:rsid w:val="0099423D"/>
    <w:rsid w:val="009B00BB"/>
    <w:rsid w:val="009B7D65"/>
    <w:rsid w:val="009C3CB2"/>
    <w:rsid w:val="009D2D11"/>
    <w:rsid w:val="009F6C72"/>
    <w:rsid w:val="00A07ADC"/>
    <w:rsid w:val="00A2553E"/>
    <w:rsid w:val="00A3067C"/>
    <w:rsid w:val="00A3160F"/>
    <w:rsid w:val="00A32B8F"/>
    <w:rsid w:val="00A42FD2"/>
    <w:rsid w:val="00A55EFA"/>
    <w:rsid w:val="00A60BCA"/>
    <w:rsid w:val="00A62C0F"/>
    <w:rsid w:val="00A645CC"/>
    <w:rsid w:val="00A67724"/>
    <w:rsid w:val="00A75CCD"/>
    <w:rsid w:val="00A77D23"/>
    <w:rsid w:val="00A85343"/>
    <w:rsid w:val="00A91645"/>
    <w:rsid w:val="00AA1B3C"/>
    <w:rsid w:val="00AA2FBC"/>
    <w:rsid w:val="00AA4F32"/>
    <w:rsid w:val="00AD1051"/>
    <w:rsid w:val="00AD3EBD"/>
    <w:rsid w:val="00AD4F3B"/>
    <w:rsid w:val="00AE11B4"/>
    <w:rsid w:val="00AE38CB"/>
    <w:rsid w:val="00AE4DCB"/>
    <w:rsid w:val="00AE6435"/>
    <w:rsid w:val="00AE6A8B"/>
    <w:rsid w:val="00AF129C"/>
    <w:rsid w:val="00B112C3"/>
    <w:rsid w:val="00B141D4"/>
    <w:rsid w:val="00B16D99"/>
    <w:rsid w:val="00B24F44"/>
    <w:rsid w:val="00B24F53"/>
    <w:rsid w:val="00B2582C"/>
    <w:rsid w:val="00B27004"/>
    <w:rsid w:val="00B42338"/>
    <w:rsid w:val="00B46FE4"/>
    <w:rsid w:val="00B50C83"/>
    <w:rsid w:val="00B53D38"/>
    <w:rsid w:val="00B62CD4"/>
    <w:rsid w:val="00B65692"/>
    <w:rsid w:val="00B713F8"/>
    <w:rsid w:val="00B75A0B"/>
    <w:rsid w:val="00B800F6"/>
    <w:rsid w:val="00B81D6E"/>
    <w:rsid w:val="00BA0715"/>
    <w:rsid w:val="00BA325C"/>
    <w:rsid w:val="00BA7403"/>
    <w:rsid w:val="00BB0EC4"/>
    <w:rsid w:val="00BB6D9C"/>
    <w:rsid w:val="00BC4CED"/>
    <w:rsid w:val="00BE4458"/>
    <w:rsid w:val="00BE52A4"/>
    <w:rsid w:val="00BE666F"/>
    <w:rsid w:val="00C05872"/>
    <w:rsid w:val="00C12EC6"/>
    <w:rsid w:val="00C13A65"/>
    <w:rsid w:val="00C24F40"/>
    <w:rsid w:val="00C31E65"/>
    <w:rsid w:val="00C456E9"/>
    <w:rsid w:val="00C50D25"/>
    <w:rsid w:val="00C545B7"/>
    <w:rsid w:val="00C552FD"/>
    <w:rsid w:val="00C627E3"/>
    <w:rsid w:val="00C70939"/>
    <w:rsid w:val="00C71C52"/>
    <w:rsid w:val="00C82623"/>
    <w:rsid w:val="00CA3648"/>
    <w:rsid w:val="00CC2E5F"/>
    <w:rsid w:val="00CC6FC5"/>
    <w:rsid w:val="00CE30B0"/>
    <w:rsid w:val="00CF2140"/>
    <w:rsid w:val="00CF2CFE"/>
    <w:rsid w:val="00CF3328"/>
    <w:rsid w:val="00D132FF"/>
    <w:rsid w:val="00D14272"/>
    <w:rsid w:val="00D1469B"/>
    <w:rsid w:val="00D15F01"/>
    <w:rsid w:val="00D245D2"/>
    <w:rsid w:val="00D31ABC"/>
    <w:rsid w:val="00D427EB"/>
    <w:rsid w:val="00D66666"/>
    <w:rsid w:val="00D70DE4"/>
    <w:rsid w:val="00D80146"/>
    <w:rsid w:val="00D83CEE"/>
    <w:rsid w:val="00D87F42"/>
    <w:rsid w:val="00D907D6"/>
    <w:rsid w:val="00D92E4C"/>
    <w:rsid w:val="00DA6E70"/>
    <w:rsid w:val="00DA7EBB"/>
    <w:rsid w:val="00DB612E"/>
    <w:rsid w:val="00DC5BD7"/>
    <w:rsid w:val="00DC7C5C"/>
    <w:rsid w:val="00DD47EE"/>
    <w:rsid w:val="00DD6CDE"/>
    <w:rsid w:val="00DE3A8D"/>
    <w:rsid w:val="00DF62CC"/>
    <w:rsid w:val="00DF7638"/>
    <w:rsid w:val="00E03A7C"/>
    <w:rsid w:val="00E03E8D"/>
    <w:rsid w:val="00E03F4B"/>
    <w:rsid w:val="00E12582"/>
    <w:rsid w:val="00E12C6F"/>
    <w:rsid w:val="00E15791"/>
    <w:rsid w:val="00E15AC2"/>
    <w:rsid w:val="00E20054"/>
    <w:rsid w:val="00E3405A"/>
    <w:rsid w:val="00E37953"/>
    <w:rsid w:val="00E7112F"/>
    <w:rsid w:val="00E71438"/>
    <w:rsid w:val="00E7388D"/>
    <w:rsid w:val="00E73F48"/>
    <w:rsid w:val="00E826D0"/>
    <w:rsid w:val="00E83FC0"/>
    <w:rsid w:val="00E9002D"/>
    <w:rsid w:val="00E96082"/>
    <w:rsid w:val="00E963C8"/>
    <w:rsid w:val="00EA2FAD"/>
    <w:rsid w:val="00EA5A16"/>
    <w:rsid w:val="00EA5D36"/>
    <w:rsid w:val="00EB04F5"/>
    <w:rsid w:val="00ED3484"/>
    <w:rsid w:val="00ED6CFB"/>
    <w:rsid w:val="00EF0484"/>
    <w:rsid w:val="00EF43B3"/>
    <w:rsid w:val="00EF4543"/>
    <w:rsid w:val="00F001EE"/>
    <w:rsid w:val="00F01D2E"/>
    <w:rsid w:val="00F1237D"/>
    <w:rsid w:val="00F139AA"/>
    <w:rsid w:val="00F14C5B"/>
    <w:rsid w:val="00F15474"/>
    <w:rsid w:val="00F1754D"/>
    <w:rsid w:val="00F26C76"/>
    <w:rsid w:val="00F37DA9"/>
    <w:rsid w:val="00F50BBC"/>
    <w:rsid w:val="00F53165"/>
    <w:rsid w:val="00F536BA"/>
    <w:rsid w:val="00F57083"/>
    <w:rsid w:val="00F765FA"/>
    <w:rsid w:val="00F95EFF"/>
    <w:rsid w:val="00F97846"/>
    <w:rsid w:val="00F978F5"/>
    <w:rsid w:val="00FA2F0A"/>
    <w:rsid w:val="00FD4ED2"/>
    <w:rsid w:val="00FD5305"/>
    <w:rsid w:val="00FD6120"/>
    <w:rsid w:val="00FD6553"/>
    <w:rsid w:val="00FE4EFF"/>
    <w:rsid w:val="00FE6336"/>
    <w:rsid w:val="00FF35EC"/>
    <w:rsid w:val="00F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256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26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26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3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32E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6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26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87F42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rsid w:val="00EF4543"/>
    <w:pPr>
      <w:jc w:val="center"/>
    </w:pPr>
    <w:rPr>
      <w:rFonts w:ascii="Calibri" w:hAnsi="Calibri" w:cs="Calibri"/>
      <w:sz w:val="26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F4543"/>
    <w:rPr>
      <w:rFonts w:ascii="Calibri" w:hAnsi="Calibri" w:cs="Calibri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EF4543"/>
    <w:rPr>
      <w:rFonts w:ascii="Calibri" w:hAnsi="Calibri" w:cs="Calibri"/>
      <w:sz w:val="26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EF4543"/>
    <w:rPr>
      <w:rFonts w:ascii="Calibri" w:hAnsi="Calibri" w:cs="Calibri"/>
      <w:sz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EF4543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F4543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72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0D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0D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0D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0D25"/>
    <w:rPr>
      <w:b/>
      <w:bCs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27A2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27A2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27A23"/>
    <w:rPr>
      <w:vertAlign w:val="superscrip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3C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uiPriority w:val="35"/>
    <w:unhideWhenUsed/>
    <w:qFormat/>
    <w:rsid w:val="000D33C6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D3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12582"/>
  </w:style>
  <w:style w:type="character" w:customStyle="1" w:styleId="berschrift4Zchn">
    <w:name w:val="Überschrift 4 Zchn"/>
    <w:basedOn w:val="Absatz-Standardschriftart"/>
    <w:link w:val="berschrift4"/>
    <w:uiPriority w:val="9"/>
    <w:rsid w:val="00432E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B141D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41D4"/>
  </w:style>
  <w:style w:type="paragraph" w:styleId="Fuzeile">
    <w:name w:val="footer"/>
    <w:basedOn w:val="Standard"/>
    <w:link w:val="FuzeileZchn"/>
    <w:uiPriority w:val="99"/>
    <w:unhideWhenUsed/>
    <w:rsid w:val="00B141D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41D4"/>
  </w:style>
  <w:style w:type="character" w:styleId="Seitenzahl">
    <w:name w:val="page number"/>
    <w:basedOn w:val="Absatz-Standardschriftart"/>
    <w:uiPriority w:val="99"/>
    <w:semiHidden/>
    <w:unhideWhenUsed/>
    <w:rsid w:val="00E7112F"/>
  </w:style>
  <w:style w:type="character" w:customStyle="1" w:styleId="apple-converted-space">
    <w:name w:val="apple-converted-space"/>
    <w:basedOn w:val="Absatz-Standardschriftart"/>
    <w:rsid w:val="00395A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26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26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3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32E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6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26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87F42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rsid w:val="00EF4543"/>
    <w:pPr>
      <w:jc w:val="center"/>
    </w:pPr>
    <w:rPr>
      <w:rFonts w:ascii="Calibri" w:hAnsi="Calibri" w:cs="Calibri"/>
      <w:sz w:val="26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F4543"/>
    <w:rPr>
      <w:rFonts w:ascii="Calibri" w:hAnsi="Calibri" w:cs="Calibri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EF4543"/>
    <w:rPr>
      <w:rFonts w:ascii="Calibri" w:hAnsi="Calibri" w:cs="Calibri"/>
      <w:sz w:val="26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EF4543"/>
    <w:rPr>
      <w:rFonts w:ascii="Calibri" w:hAnsi="Calibri" w:cs="Calibri"/>
      <w:sz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EF4543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F4543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72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0D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0D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0D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0D25"/>
    <w:rPr>
      <w:b/>
      <w:bCs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27A2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27A2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27A23"/>
    <w:rPr>
      <w:vertAlign w:val="superscrip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3C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uiPriority w:val="35"/>
    <w:unhideWhenUsed/>
    <w:qFormat/>
    <w:rsid w:val="000D33C6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D3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12582"/>
  </w:style>
  <w:style w:type="character" w:customStyle="1" w:styleId="berschrift4Zchn">
    <w:name w:val="Überschrift 4 Zchn"/>
    <w:basedOn w:val="Absatz-Standardschriftart"/>
    <w:link w:val="berschrift4"/>
    <w:uiPriority w:val="9"/>
    <w:rsid w:val="00432E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B141D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41D4"/>
  </w:style>
  <w:style w:type="paragraph" w:styleId="Fuzeile">
    <w:name w:val="footer"/>
    <w:basedOn w:val="Standard"/>
    <w:link w:val="FuzeileZchn"/>
    <w:uiPriority w:val="99"/>
    <w:unhideWhenUsed/>
    <w:rsid w:val="00B141D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41D4"/>
  </w:style>
  <w:style w:type="character" w:styleId="Seitenzahl">
    <w:name w:val="page number"/>
    <w:basedOn w:val="Absatz-Standardschriftart"/>
    <w:uiPriority w:val="99"/>
    <w:semiHidden/>
    <w:unhideWhenUsed/>
    <w:rsid w:val="00E7112F"/>
  </w:style>
  <w:style w:type="character" w:customStyle="1" w:styleId="apple-converted-space">
    <w:name w:val="apple-converted-space"/>
    <w:basedOn w:val="Absatz-Standardschriftart"/>
    <w:rsid w:val="00395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1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cha</b:Tag>
    <b:SourceType>Book</b:SourceType>
    <b:Guid>{70F5D491-3212-634F-A84D-19543780A194}</b:Guid>
    <b:Author>
      <b:Author>
        <b:NameList>
          <b:Person>
            <b:Last>charlson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BF51C500-EEBC-421A-A8AB-17CD6059B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6</Words>
  <Characters>3983</Characters>
  <Application>Microsoft Office Word</Application>
  <DocSecurity>0</DocSecurity>
  <Lines>58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A</cp:lastModifiedBy>
  <cp:revision>8</cp:revision>
  <cp:lastPrinted>2024-03-17T16:10:00Z</cp:lastPrinted>
  <dcterms:created xsi:type="dcterms:W3CDTF">2024-05-14T19:53:00Z</dcterms:created>
  <dcterms:modified xsi:type="dcterms:W3CDTF">2024-07-08T16:15:00Z</dcterms:modified>
</cp:coreProperties>
</file>